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DFE0B" w14:textId="2F3E6F8C" w:rsidR="008C4BCA" w:rsidRPr="003C3F3C" w:rsidRDefault="008C4BCA" w:rsidP="008C4BCA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53025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6A1BE1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530253">
        <w:rPr>
          <w:rFonts w:ascii="Times New Roman" w:hAnsi="Times New Roman" w:cs="Times New Roman"/>
          <w:sz w:val="24"/>
          <w:szCs w:val="24"/>
          <w:lang w:val="en-GB"/>
        </w:rPr>
        <w:t>: Contents of phylloquinone, beta, gamma-dihydrophylloquinon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dihydro 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530253">
        <w:rPr>
          <w:rFonts w:ascii="Times New Roman" w:hAnsi="Times New Roman" w:cs="Times New Roman"/>
          <w:sz w:val="24"/>
          <w:szCs w:val="24"/>
          <w:lang w:val="en-GB"/>
        </w:rPr>
        <w:t xml:space="preserve">, and menaquinones (MK-4 to MK-10) in various shellfish products. The values are </w:t>
      </w:r>
      <w:r w:rsidR="003C3F3C">
        <w:rPr>
          <w:rFonts w:ascii="Times New Roman" w:hAnsi="Times New Roman" w:cs="Times New Roman"/>
          <w:sz w:val="24"/>
          <w:szCs w:val="24"/>
          <w:lang w:val="en-GB"/>
        </w:rPr>
        <w:t>reported</w:t>
      </w:r>
      <w:r w:rsidRPr="00530253">
        <w:rPr>
          <w:rFonts w:ascii="Times New Roman" w:hAnsi="Times New Roman" w:cs="Times New Roman"/>
          <w:sz w:val="24"/>
          <w:szCs w:val="24"/>
          <w:lang w:val="en-GB"/>
        </w:rPr>
        <w:t xml:space="preserve"> as means ± standards deviations (SD)</w:t>
      </w:r>
      <w:r w:rsidR="003C3F3C">
        <w:rPr>
          <w:rFonts w:ascii="Times New Roman" w:hAnsi="Times New Roman" w:cs="Times New Roman"/>
          <w:sz w:val="24"/>
          <w:szCs w:val="24"/>
          <w:lang w:val="en-GB"/>
        </w:rPr>
        <w:t xml:space="preserve"> on the first line and ranges (minimum-maximum) on the second line. All values are</w:t>
      </w:r>
      <w:r w:rsidRPr="00530253">
        <w:rPr>
          <w:rFonts w:ascii="Times New Roman" w:hAnsi="Times New Roman" w:cs="Times New Roman"/>
          <w:sz w:val="24"/>
          <w:szCs w:val="24"/>
          <w:lang w:val="en-GB"/>
        </w:rPr>
        <w:t xml:space="preserve"> expressed in µg/100 g wet </w:t>
      </w:r>
      <w:proofErr w:type="spellStart"/>
      <w:proofErr w:type="gramStart"/>
      <w:r w:rsidRPr="00530253">
        <w:rPr>
          <w:rFonts w:ascii="Times New Roman" w:hAnsi="Times New Roman" w:cs="Times New Roman"/>
          <w:sz w:val="24"/>
          <w:szCs w:val="24"/>
          <w:lang w:val="en-GB"/>
        </w:rPr>
        <w:t>weight</w:t>
      </w:r>
      <w:r w:rsidR="003C3F3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proofErr w:type="gramEnd"/>
    </w:p>
    <w:tbl>
      <w:tblPr>
        <w:tblStyle w:val="Tabellrutenett"/>
        <w:tblW w:w="1644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2552"/>
        <w:gridCol w:w="1433"/>
        <w:gridCol w:w="1433"/>
        <w:gridCol w:w="1433"/>
        <w:gridCol w:w="1433"/>
        <w:gridCol w:w="1434"/>
        <w:gridCol w:w="1433"/>
        <w:gridCol w:w="1433"/>
        <w:gridCol w:w="1433"/>
        <w:gridCol w:w="1434"/>
        <w:gridCol w:w="993"/>
      </w:tblGrid>
      <w:tr w:rsidR="008C4BCA" w:rsidRPr="00530253" w14:paraId="19C407E7" w14:textId="77777777" w:rsidTr="00DD1A9F">
        <w:tc>
          <w:tcPr>
            <w:tcW w:w="2552" w:type="dxa"/>
            <w:tcBorders>
              <w:left w:val="single" w:sz="4" w:space="0" w:color="FFFFFF"/>
              <w:bottom w:val="single" w:sz="4" w:space="0" w:color="FFFFFF"/>
            </w:tcBorders>
          </w:tcPr>
          <w:p w14:paraId="7A38ED29" w14:textId="77777777" w:rsidR="008C4BCA" w:rsidRPr="00530253" w:rsidRDefault="008C4BCA" w:rsidP="00532D85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hellfish product</w:t>
            </w:r>
          </w:p>
        </w:tc>
        <w:tc>
          <w:tcPr>
            <w:tcW w:w="1433" w:type="dxa"/>
            <w:tcBorders>
              <w:bottom w:val="single" w:sz="4" w:space="0" w:color="FFFFFF" w:themeColor="background1"/>
              <w:right w:val="single" w:sz="4" w:space="0" w:color="FFFFFF"/>
            </w:tcBorders>
          </w:tcPr>
          <w:p w14:paraId="74EF41FD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hylloquinone</w:t>
            </w:r>
          </w:p>
        </w:tc>
        <w:tc>
          <w:tcPr>
            <w:tcW w:w="143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9C3901B" w14:textId="77777777" w:rsidR="008C4BCA" w:rsidRPr="00530253" w:rsidRDefault="008C4BCA" w:rsidP="00532D8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3025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ß, </w:t>
            </w:r>
            <w:r w:rsidRPr="00530253">
              <w:rPr>
                <w:rFonts w:cstheme="minorHAnsi"/>
                <w:b/>
                <w:bCs/>
                <w:color w:val="333333"/>
                <w:sz w:val="20"/>
                <w:szCs w:val="20"/>
                <w:shd w:val="clear" w:color="auto" w:fill="FFFFFF"/>
                <w:lang w:val="en-GB"/>
              </w:rPr>
              <w:t>ϒ-</w:t>
            </w:r>
            <w:r w:rsidRPr="00530253">
              <w:rPr>
                <w:rFonts w:cstheme="minorHAnsi"/>
                <w:b/>
                <w:bCs/>
                <w:sz w:val="20"/>
                <w:szCs w:val="20"/>
                <w:lang w:val="en-GB"/>
              </w:rPr>
              <w:t>2H-K</w:t>
            </w:r>
            <w:r w:rsidRPr="00530253">
              <w:rPr>
                <w:rFonts w:cstheme="minorHAnsi"/>
                <w:b/>
                <w:bCs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43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E7C25C2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-4</w:t>
            </w:r>
          </w:p>
        </w:tc>
        <w:tc>
          <w:tcPr>
            <w:tcW w:w="143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BC18E64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-5</w:t>
            </w:r>
          </w:p>
        </w:tc>
        <w:tc>
          <w:tcPr>
            <w:tcW w:w="1434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B80898A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-6</w:t>
            </w:r>
          </w:p>
        </w:tc>
        <w:tc>
          <w:tcPr>
            <w:tcW w:w="143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294CAD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-7</w:t>
            </w:r>
          </w:p>
        </w:tc>
        <w:tc>
          <w:tcPr>
            <w:tcW w:w="143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6F3EA5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-8</w:t>
            </w:r>
          </w:p>
        </w:tc>
        <w:tc>
          <w:tcPr>
            <w:tcW w:w="143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C329D1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-9</w:t>
            </w:r>
          </w:p>
        </w:tc>
        <w:tc>
          <w:tcPr>
            <w:tcW w:w="1434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3C2803A7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K-10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620F781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otal</w:t>
            </w:r>
          </w:p>
        </w:tc>
      </w:tr>
      <w:tr w:rsidR="008C4BCA" w:rsidRPr="00530253" w14:paraId="04E72C5D" w14:textId="77777777" w:rsidTr="00DD1A9F"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106FDBF3" w14:textId="77777777" w:rsidR="008C4BCA" w:rsidRPr="00530253" w:rsidRDefault="008C4BCA" w:rsidP="00532D85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2E55A124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K</w:t>
            </w: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GB"/>
              </w:rPr>
              <w:t>1</w:t>
            </w: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13ADD5" w14:textId="119392F1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</w:pP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K</w:t>
            </w: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GB"/>
              </w:rPr>
              <w:t>1</w:t>
            </w: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  <w:r w:rsidR="00D957C8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00905B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K</w:t>
            </w: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AED3F1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K</w:t>
            </w: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059911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K</w:t>
            </w: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43CE1D2F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K</w:t>
            </w: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5425F3A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K</w:t>
            </w: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E4C1506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K</w:t>
            </w: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</w:tcBorders>
          </w:tcPr>
          <w:p w14:paraId="77CF8907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K</w:t>
            </w: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6FC8C980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K</w:t>
            </w: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GB"/>
              </w:rPr>
              <w:t>1</w:t>
            </w: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+ K</w:t>
            </w: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8C4BCA" w:rsidRPr="00530253" w14:paraId="16261081" w14:textId="77777777" w:rsidTr="00DD1A9F"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</w:tcBorders>
          </w:tcPr>
          <w:p w14:paraId="339D9ED0" w14:textId="77777777" w:rsidR="008C4BCA" w:rsidRPr="00530253" w:rsidRDefault="008C4BCA" w:rsidP="00532D85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BLUE MUSSELS</w:t>
            </w:r>
          </w:p>
        </w:tc>
        <w:tc>
          <w:tcPr>
            <w:tcW w:w="1433" w:type="dxa"/>
            <w:tcBorders>
              <w:top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0E25FCA" w14:textId="77777777" w:rsidR="008C4BCA" w:rsidRPr="00530253" w:rsidRDefault="008C4BCA" w:rsidP="00532D85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7819423" w14:textId="77777777" w:rsidR="008C4BCA" w:rsidRPr="00530253" w:rsidRDefault="008C4BCA" w:rsidP="00532D85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11CCEB1" w14:textId="77777777" w:rsidR="008C4BCA" w:rsidRPr="00530253" w:rsidRDefault="008C4BCA" w:rsidP="00532D85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9323D2F" w14:textId="77777777" w:rsidR="008C4BCA" w:rsidRPr="00530253" w:rsidRDefault="008C4BCA" w:rsidP="00532D85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7620897" w14:textId="77777777" w:rsidR="008C4BCA" w:rsidRPr="00530253" w:rsidRDefault="008C4BCA" w:rsidP="00532D85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F084DE" w14:textId="77777777" w:rsidR="008C4BCA" w:rsidRPr="00530253" w:rsidRDefault="008C4BCA" w:rsidP="00532D85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25DD70" w14:textId="77777777" w:rsidR="008C4BCA" w:rsidRPr="00530253" w:rsidRDefault="008C4BCA" w:rsidP="00532D85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ACF2A5" w14:textId="77777777" w:rsidR="008C4BCA" w:rsidRPr="00530253" w:rsidRDefault="008C4BCA" w:rsidP="00532D85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4E57F6E" w14:textId="77777777" w:rsidR="008C4BCA" w:rsidRPr="00530253" w:rsidRDefault="008C4BCA" w:rsidP="00532D85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356707C" w14:textId="77777777" w:rsidR="008C4BCA" w:rsidRPr="00530253" w:rsidRDefault="008C4BCA" w:rsidP="00532D85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</w:tr>
      <w:tr w:rsidR="008C4BCA" w:rsidRPr="00530253" w14:paraId="5D404BBD" w14:textId="77777777" w:rsidTr="00DD1A9F"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</w:tcBorders>
          </w:tcPr>
          <w:p w14:paraId="4D53D4F7" w14:textId="77777777" w:rsidR="008C4BCA" w:rsidRPr="00530253" w:rsidRDefault="008C4BCA" w:rsidP="00532D8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Blue mussels, raw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FFFFFF"/>
              <w:right w:val="single" w:sz="4" w:space="0" w:color="FFFFFF"/>
            </w:tcBorders>
          </w:tcPr>
          <w:p w14:paraId="139A9C14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52 ± 0.30</w:t>
            </w:r>
          </w:p>
          <w:p w14:paraId="241DF919" w14:textId="38481B91" w:rsidR="00EE51DF" w:rsidRPr="00454695" w:rsidRDefault="00EE51D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90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1.45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2FCA39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90 ± 0.00</w:t>
            </w:r>
          </w:p>
          <w:p w14:paraId="2CEA071B" w14:textId="41564D09" w:rsidR="00EE51DF" w:rsidRPr="00454695" w:rsidRDefault="00EE51D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90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90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71AE7E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28 ± 0.29</w:t>
            </w:r>
          </w:p>
          <w:p w14:paraId="291F542D" w14:textId="26D6376D" w:rsidR="00EE51DF" w:rsidRPr="00454695" w:rsidRDefault="00EE51D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60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1.69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D6385C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11 ± 0.053</w:t>
            </w:r>
          </w:p>
          <w:p w14:paraId="31ED131F" w14:textId="03190C52" w:rsidR="00EE51DF" w:rsidRPr="00454695" w:rsidRDefault="00EE51D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90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26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36459A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45 ± 0.37</w:t>
            </w:r>
          </w:p>
          <w:p w14:paraId="6F035EC1" w14:textId="72FA5058" w:rsidR="00EE51DF" w:rsidRPr="00454695" w:rsidRDefault="00EE51D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1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1.65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6095110A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22 ± 0.25</w:t>
            </w:r>
          </w:p>
          <w:p w14:paraId="6F5711CA" w14:textId="07E946C5" w:rsidR="00EE51DF" w:rsidRPr="00454695" w:rsidRDefault="00EE51D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60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1.5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A9CF1DD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17 ± 0.10</w:t>
            </w:r>
          </w:p>
          <w:p w14:paraId="7A526000" w14:textId="1B4CB548" w:rsidR="00EE51DF" w:rsidRPr="00454695" w:rsidRDefault="00EE51D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90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44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869856F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14 ± 0.080</w:t>
            </w:r>
          </w:p>
          <w:p w14:paraId="4539D650" w14:textId="68D34A18" w:rsidR="00EE51DF" w:rsidRPr="00454695" w:rsidRDefault="00EE51D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64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</w:tcBorders>
          </w:tcPr>
          <w:p w14:paraId="542E5859" w14:textId="195ED89E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21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56DF8DB5" w14:textId="77A2B6B4" w:rsidR="00EE51DF" w:rsidRPr="00454695" w:rsidRDefault="00EE51D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21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594C4001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2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8</w:t>
            </w:r>
          </w:p>
        </w:tc>
      </w:tr>
      <w:tr w:rsidR="008C4BCA" w:rsidRPr="00530253" w14:paraId="447B8D37" w14:textId="77777777" w:rsidTr="00DD1A9F"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</w:tcBorders>
          </w:tcPr>
          <w:p w14:paraId="06A688A6" w14:textId="77777777" w:rsidR="008C4BCA" w:rsidRPr="00530253" w:rsidRDefault="008C4BCA" w:rsidP="00532D8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Blue mussels, steamed</w:t>
            </w:r>
          </w:p>
        </w:tc>
        <w:tc>
          <w:tcPr>
            <w:tcW w:w="1433" w:type="dxa"/>
            <w:tcBorders>
              <w:top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BBF62B6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66 ± 0.25</w:t>
            </w:r>
          </w:p>
          <w:p w14:paraId="3DD50CDD" w14:textId="3B650D97" w:rsidR="00C353B9" w:rsidRPr="00454695" w:rsidRDefault="00C353B9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40-1.14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9313B32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28 ± 0.018</w:t>
            </w:r>
          </w:p>
          <w:p w14:paraId="315B5BD8" w14:textId="6EA87483" w:rsidR="00C353B9" w:rsidRPr="00454695" w:rsidRDefault="00C353B9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 w:rsidR="00592360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45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4CED6BE6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1.97 ± 1.4</w:t>
            </w:r>
          </w:p>
          <w:p w14:paraId="18DF33FB" w14:textId="6EEB5F84" w:rsidR="00C353B9" w:rsidRPr="00454695" w:rsidRDefault="00C353B9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64</w:t>
            </w:r>
            <w:r w:rsidR="00592360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4.13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2334167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10 ± 0.041</w:t>
            </w:r>
          </w:p>
          <w:p w14:paraId="45D9D4BD" w14:textId="0CF8B92F" w:rsidR="00D957C8" w:rsidRPr="00454695" w:rsidRDefault="00D957C8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45</w:t>
            </w:r>
            <w:r w:rsidR="00592360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FED0FF9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1.22 ± 0.47</w:t>
            </w:r>
          </w:p>
          <w:p w14:paraId="50C3251C" w14:textId="711AC7F3" w:rsidR="00D957C8" w:rsidRPr="00454695" w:rsidRDefault="00D957C8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48-1.8</w:t>
            </w:r>
            <w:r w:rsidR="001D546D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C34225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27 ± 0.073</w:t>
            </w:r>
          </w:p>
          <w:p w14:paraId="697383D4" w14:textId="3A9A059D" w:rsidR="00D957C8" w:rsidRPr="00454695" w:rsidRDefault="00D957C8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16-0.42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8CBADA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27 ± 0.12</w:t>
            </w:r>
          </w:p>
          <w:p w14:paraId="0F9541FF" w14:textId="363ADB94" w:rsidR="00D957C8" w:rsidRPr="00454695" w:rsidRDefault="00D957C8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10</w:t>
            </w:r>
            <w:r w:rsidR="00592360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45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2BA22B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95 ± 0.15</w:t>
            </w:r>
          </w:p>
          <w:p w14:paraId="6C118F47" w14:textId="134312B9" w:rsidR="00D957C8" w:rsidRPr="00454695" w:rsidRDefault="00D957C8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5</w:t>
            </w:r>
            <w:r w:rsidR="00592360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45</w:t>
            </w: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1B819E9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66 ± 0.042</w:t>
            </w:r>
          </w:p>
          <w:p w14:paraId="78B2871B" w14:textId="09D194C2" w:rsidR="00D957C8" w:rsidRPr="00454695" w:rsidRDefault="00D957C8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27</w:t>
            </w:r>
            <w:r w:rsidR="00592360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3F621CC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4.6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</w:tc>
      </w:tr>
      <w:tr w:rsidR="008C4BCA" w:rsidRPr="00530253" w14:paraId="6507AF7A" w14:textId="77777777" w:rsidTr="00DD1A9F"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</w:tcBorders>
          </w:tcPr>
          <w:p w14:paraId="52E5456E" w14:textId="77777777" w:rsidR="008C4BCA" w:rsidRPr="00530253" w:rsidRDefault="008C4BCA" w:rsidP="00532D85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Blue mussels, in brine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64E20B81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76 ± 0.074</w:t>
            </w:r>
          </w:p>
          <w:p w14:paraId="40A56D9E" w14:textId="57C90EE2" w:rsidR="00D957C8" w:rsidRPr="00454695" w:rsidRDefault="001F2200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67-0.84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CD7080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37 ± 0.017</w:t>
            </w:r>
          </w:p>
          <w:p w14:paraId="256B2C61" w14:textId="48CD920A" w:rsidR="001F2200" w:rsidRPr="00454695" w:rsidRDefault="001F2200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 w:rsidR="00592360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45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03742F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3.72 ± 0.56</w:t>
            </w:r>
          </w:p>
          <w:p w14:paraId="1B9240E2" w14:textId="0EF36A9C" w:rsidR="00592360" w:rsidRPr="00454695" w:rsidRDefault="00592360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.00-4.17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44F619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25 ± 0.026</w:t>
            </w:r>
          </w:p>
          <w:p w14:paraId="54CFE80E" w14:textId="7779CB83" w:rsidR="00592360" w:rsidRPr="00454695" w:rsidRDefault="00592360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21-0.27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5BD0ED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5.22 ± 2.4</w:t>
            </w:r>
          </w:p>
          <w:p w14:paraId="470645A4" w14:textId="3F692374" w:rsidR="00592360" w:rsidRPr="00454695" w:rsidRDefault="00592360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.39-8.14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4B2B71D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1.14 ± 0.27</w:t>
            </w:r>
          </w:p>
          <w:p w14:paraId="56AA7546" w14:textId="5D77F42F" w:rsidR="00592360" w:rsidRPr="00454695" w:rsidRDefault="00592360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82-1.46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5B951FA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87 ± 0.12</w:t>
            </w:r>
          </w:p>
          <w:p w14:paraId="6461F052" w14:textId="43F49A8D" w:rsidR="00592360" w:rsidRPr="00454695" w:rsidRDefault="00592360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71-1.01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81AB3FA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70 ± 0.020</w:t>
            </w:r>
          </w:p>
          <w:p w14:paraId="1C4D573A" w14:textId="4A364C9B" w:rsidR="00592360" w:rsidRPr="00454695" w:rsidRDefault="00592360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60</w:t>
            </w:r>
            <w:r w:rsidR="002A12D6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</w:tcBorders>
          </w:tcPr>
          <w:p w14:paraId="3DB4EDF7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12 ± 0.023</w:t>
            </w:r>
          </w:p>
          <w:p w14:paraId="5E1812F3" w14:textId="2025AC7A" w:rsidR="00592360" w:rsidRPr="00454695" w:rsidRDefault="00592360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11</w:t>
            </w:r>
            <w:r w:rsidR="002A12D6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5C9BEE09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12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</w:tr>
      <w:tr w:rsidR="008C4BCA" w:rsidRPr="00530253" w14:paraId="6E22EF07" w14:textId="77777777" w:rsidTr="00DD1A9F"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</w:tcBorders>
          </w:tcPr>
          <w:p w14:paraId="72E3BDD9" w14:textId="77777777" w:rsidR="008C4BCA" w:rsidRPr="00530253" w:rsidRDefault="008C4BCA" w:rsidP="003C3F3C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D20D1">
              <w:rPr>
                <w:rFonts w:ascii="Calibri" w:hAnsi="Calibri" w:cs="Calibri"/>
                <w:sz w:val="20"/>
                <w:szCs w:val="20"/>
                <w:lang w:val="en-GB"/>
              </w:rPr>
              <w:t>Blue mussels, pre-packaged</w:t>
            </w:r>
          </w:p>
        </w:tc>
        <w:tc>
          <w:tcPr>
            <w:tcW w:w="1433" w:type="dxa"/>
            <w:tcBorders>
              <w:top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5F72891" w14:textId="03C5EC09" w:rsidR="00EE51DF" w:rsidRPr="00454695" w:rsidRDefault="008C4BCA" w:rsidP="00EE51DF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87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0.3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="00EE51DF">
              <w:rPr>
                <w:rFonts w:ascii="Calibri" w:hAnsi="Calibri" w:cs="Calibri"/>
                <w:sz w:val="20"/>
                <w:szCs w:val="20"/>
                <w:lang w:val="en-GB"/>
              </w:rPr>
              <w:br/>
              <w:t>0.63-1.33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5DC0A89" w14:textId="4BBFAD6F" w:rsidR="00EE51DF" w:rsidRPr="00454695" w:rsidRDefault="008C4BCA" w:rsidP="00EE51DF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="00EE51DF">
              <w:rPr>
                <w:rFonts w:ascii="Calibri" w:hAnsi="Calibri" w:cs="Calibri"/>
                <w:sz w:val="20"/>
                <w:szCs w:val="20"/>
                <w:lang w:val="en-GB"/>
              </w:rPr>
              <w:t>37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0.0</w:t>
            </w:r>
            <w:r w:rsidR="00EE51DF">
              <w:rPr>
                <w:rFonts w:ascii="Calibri" w:hAnsi="Calibri" w:cs="Calibri"/>
                <w:sz w:val="20"/>
                <w:szCs w:val="20"/>
                <w:lang w:val="en-GB"/>
              </w:rPr>
              <w:t>17</w:t>
            </w:r>
            <w:r w:rsidR="00EE51DF">
              <w:rPr>
                <w:rFonts w:ascii="Calibri" w:hAnsi="Calibri" w:cs="Calibri"/>
                <w:sz w:val="20"/>
                <w:szCs w:val="20"/>
                <w:lang w:val="en-GB"/>
              </w:rPr>
              <w:br/>
              <w:t>0.012</w:t>
            </w:r>
            <w:r w:rsidR="00EE51DF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 w:rsidR="00EE51DF">
              <w:rPr>
                <w:rFonts w:ascii="Calibri" w:hAnsi="Calibri" w:cs="Calibri"/>
                <w:sz w:val="20"/>
                <w:szCs w:val="20"/>
                <w:lang w:val="en-GB"/>
              </w:rPr>
              <w:t>-0.0045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58CE4AA" w14:textId="45872439" w:rsidR="008C4BCA" w:rsidRPr="00454695" w:rsidRDefault="008C4BCA" w:rsidP="00EE51DF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.47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.3</w:t>
            </w:r>
            <w:r w:rsidR="00EE51DF">
              <w:rPr>
                <w:rFonts w:ascii="Calibri" w:hAnsi="Calibri" w:cs="Calibri"/>
                <w:sz w:val="20"/>
                <w:szCs w:val="20"/>
                <w:lang w:val="en-GB"/>
              </w:rPr>
              <w:br/>
              <w:t>2.67-5.43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9A78AEC" w14:textId="77777777" w:rsidR="008C4BCA" w:rsidRDefault="008C4BCA" w:rsidP="00EE51DF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6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0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8</w:t>
            </w:r>
          </w:p>
          <w:p w14:paraId="792D1EC1" w14:textId="2BE556CB" w:rsidR="00EE51DF" w:rsidRPr="00454695" w:rsidRDefault="00EE51DF" w:rsidP="00EE51DF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36-0.98</w:t>
            </w: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3E7CE5C" w14:textId="77777777" w:rsidR="008C4BCA" w:rsidRDefault="008C4BCA" w:rsidP="00EE51DF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8.85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.3</w:t>
            </w:r>
          </w:p>
          <w:p w14:paraId="5301B983" w14:textId="6E911BA6" w:rsidR="00EE51DF" w:rsidRPr="00454695" w:rsidRDefault="00EE51DF" w:rsidP="00EE51DF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.35-13.7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F7C2E5" w14:textId="77777777" w:rsidR="008C4BCA" w:rsidRDefault="008C4BCA" w:rsidP="00EE51DF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.45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.2</w:t>
            </w:r>
          </w:p>
          <w:p w14:paraId="0436C9E9" w14:textId="17D6FD60" w:rsidR="00EE51DF" w:rsidRPr="00454695" w:rsidRDefault="00EE51DF" w:rsidP="00EE51DF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70-3.54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4C770F" w14:textId="77777777" w:rsidR="008C4BCA" w:rsidRDefault="008C4BCA" w:rsidP="00EE51DF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1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7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.0</w:t>
            </w:r>
          </w:p>
          <w:p w14:paraId="44EC91A9" w14:textId="136D608E" w:rsidR="00EE51DF" w:rsidRPr="00454695" w:rsidRDefault="00EE51DF" w:rsidP="00EE51DF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4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2.46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7DF7FA" w14:textId="77777777" w:rsidR="008C4BCA" w:rsidRDefault="008C4BCA" w:rsidP="00EE51DF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093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0.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  <w:p w14:paraId="429CEC11" w14:textId="661DEA45" w:rsidR="00EE51DF" w:rsidRPr="00454695" w:rsidRDefault="00EE51DF" w:rsidP="00EE51DF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60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427AE4F" w14:textId="77777777" w:rsidR="008C4BCA" w:rsidRDefault="008C4BCA" w:rsidP="00EE51DF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9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0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7</w:t>
            </w:r>
          </w:p>
          <w:p w14:paraId="191922B1" w14:textId="24B14C3C" w:rsidR="00EE51DF" w:rsidRPr="00454695" w:rsidRDefault="00EE51DF" w:rsidP="00EE51DF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11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4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454A3F5" w14:textId="77777777" w:rsidR="008C4BCA" w:rsidRPr="00530253" w:rsidRDefault="008C4BCA" w:rsidP="003C3F3C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8.9</w:t>
            </w:r>
          </w:p>
        </w:tc>
      </w:tr>
      <w:tr w:rsidR="008C4BCA" w:rsidRPr="00530253" w14:paraId="2D10E5B2" w14:textId="77777777" w:rsidTr="00DD1A9F"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</w:tcBorders>
          </w:tcPr>
          <w:p w14:paraId="4C48A710" w14:textId="77777777" w:rsidR="008C4BCA" w:rsidRPr="00530253" w:rsidRDefault="008C4BCA" w:rsidP="00532D8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CALLOPS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1A3DE2DD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334E7CA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FAD105E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D59B3C7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55293AA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1BF7A758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6DB927F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08FB61B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</w:tcPr>
          <w:p w14:paraId="1449E47B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71CEFEC6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C4BCA" w:rsidRPr="00530253" w14:paraId="4FEF0723" w14:textId="77777777" w:rsidTr="00DD1A9F"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</w:tcBorders>
          </w:tcPr>
          <w:p w14:paraId="7C48A990" w14:textId="77777777" w:rsidR="008C4BCA" w:rsidRPr="00530253" w:rsidRDefault="008C4BCA" w:rsidP="00532D8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sz w:val="20"/>
                <w:szCs w:val="20"/>
                <w:lang w:val="en-GB"/>
              </w:rPr>
              <w:t>Deep sea scallop, raw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/>
            </w:tcBorders>
          </w:tcPr>
          <w:p w14:paraId="22CC7914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25 ± 0.16</w:t>
            </w:r>
          </w:p>
          <w:p w14:paraId="0A9DF998" w14:textId="7A348CF2" w:rsidR="009D5726" w:rsidRPr="00454695" w:rsidRDefault="009D5726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71-0.56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FD7E331" w14:textId="66A8EE90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2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697CEE7E" w14:textId="4DBF1B61" w:rsidR="009D5726" w:rsidRPr="00454695" w:rsidRDefault="009D5726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7B2687F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10 ± 0.047</w:t>
            </w:r>
          </w:p>
          <w:p w14:paraId="78D65367" w14:textId="70CCD06A" w:rsidR="009D5726" w:rsidRPr="00454695" w:rsidRDefault="009D5726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35-0.17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2F3947D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58 ± 0.036</w:t>
            </w:r>
          </w:p>
          <w:p w14:paraId="514A8B61" w14:textId="040DE041" w:rsidR="009D5726" w:rsidRPr="00454695" w:rsidRDefault="009D5726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99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C567E8E" w14:textId="7C53BAE3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9 ± 0.001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33D1F6E9" w14:textId="2360C69A" w:rsidR="009D5726" w:rsidRPr="00454695" w:rsidRDefault="009D5726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6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9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23E5E1" w14:textId="333595C5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075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18FA06FD" w14:textId="52AFC322" w:rsidR="009D5726" w:rsidRPr="00454695" w:rsidRDefault="009D5726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07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075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B02EE3" w14:textId="306F0152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2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4AEAD02E" w14:textId="3BDDCA3D" w:rsidR="009D5726" w:rsidRPr="00454695" w:rsidRDefault="009D5726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6ADDF0" w14:textId="65555513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5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2D415E5C" w14:textId="46A46CA9" w:rsidR="009D5726" w:rsidRPr="00454695" w:rsidRDefault="009D5726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5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880F1D8" w14:textId="44BDEFFF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27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3FCDCD9B" w14:textId="2CE97BD1" w:rsidR="009D5726" w:rsidRPr="00454695" w:rsidRDefault="009D5726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27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5559983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50</w:t>
            </w:r>
          </w:p>
        </w:tc>
      </w:tr>
      <w:tr w:rsidR="008C4BCA" w:rsidRPr="00530253" w14:paraId="782D5221" w14:textId="77777777" w:rsidTr="00DD1A9F"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</w:tcBorders>
          </w:tcPr>
          <w:p w14:paraId="1FF1ADAC" w14:textId="77777777" w:rsidR="008C4BCA" w:rsidRPr="00530253" w:rsidRDefault="008C4BCA" w:rsidP="003C3F3C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sz w:val="20"/>
                <w:szCs w:val="20"/>
                <w:lang w:val="en-GB"/>
              </w:rPr>
              <w:t>Great scallop, raw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15A05ECD" w14:textId="583A64A7" w:rsidR="009D5726" w:rsidRPr="00454695" w:rsidRDefault="008C4BCA" w:rsidP="009D572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23 ± 0.0</w:t>
            </w:r>
            <w:r w:rsidR="009D5726">
              <w:rPr>
                <w:rFonts w:ascii="Calibri" w:hAnsi="Calibri" w:cs="Calibri"/>
                <w:sz w:val="20"/>
                <w:szCs w:val="20"/>
                <w:lang w:val="en-GB"/>
              </w:rPr>
              <w:br/>
              <w:t>0.023</w:t>
            </w:r>
            <w:r w:rsidR="009D5726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 w:rsidR="009D5726">
              <w:rPr>
                <w:rFonts w:ascii="Calibri" w:hAnsi="Calibri" w:cs="Calibri"/>
                <w:sz w:val="20"/>
                <w:szCs w:val="20"/>
                <w:lang w:val="en-GB"/>
              </w:rPr>
              <w:t>-0.023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B40056" w14:textId="77777777" w:rsidR="008C4BCA" w:rsidRDefault="008C4BCA" w:rsidP="009D572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23 ± 0.00</w:t>
            </w:r>
          </w:p>
          <w:p w14:paraId="4461A49B" w14:textId="533441FF" w:rsidR="009D5726" w:rsidRPr="00454695" w:rsidRDefault="009D5726" w:rsidP="009D572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23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23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F8C199" w14:textId="77777777" w:rsidR="008C4BCA" w:rsidRDefault="008C4BCA" w:rsidP="009D572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53 ± 0.020</w:t>
            </w:r>
          </w:p>
          <w:p w14:paraId="70F4A8BF" w14:textId="16D4A516" w:rsidR="009D5726" w:rsidRPr="00454695" w:rsidRDefault="009D5726" w:rsidP="009D572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88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881EA6" w14:textId="79D5059B" w:rsidR="008C4BCA" w:rsidRDefault="008C4BCA" w:rsidP="009D572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23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74FA8A70" w14:textId="76CE0179" w:rsidR="009D5726" w:rsidRPr="00454695" w:rsidRDefault="009D5726" w:rsidP="009D572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23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23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5220E1" w14:textId="7C44F40E" w:rsidR="008C4BCA" w:rsidRDefault="008C4BCA" w:rsidP="009D572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38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4A9DEFFC" w14:textId="581B7FE8" w:rsidR="009D5726" w:rsidRPr="00454695" w:rsidRDefault="009D5726" w:rsidP="009D572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38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38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59F77808" w14:textId="29BF716C" w:rsidR="008C4BCA" w:rsidRDefault="008C4BCA" w:rsidP="009D572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8 ± 0.01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280C75C8" w14:textId="3206D859" w:rsidR="009D5726" w:rsidRPr="00454695" w:rsidRDefault="009D5726" w:rsidP="009D572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48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E1A849B" w14:textId="2D926C66" w:rsidR="008C4BCA" w:rsidRDefault="008C4BCA" w:rsidP="009D572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46 ± 0.04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010F4E54" w14:textId="4BA6ABD8" w:rsidR="009D5726" w:rsidRPr="00454695" w:rsidRDefault="009D5726" w:rsidP="009D572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23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6A81935" w14:textId="15ADB9CF" w:rsidR="008C4BCA" w:rsidRDefault="008C4BCA" w:rsidP="009D572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30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433CA9BB" w14:textId="541B4B51" w:rsidR="009D5726" w:rsidRPr="00454695" w:rsidRDefault="009D5726" w:rsidP="009D572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30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30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</w:tcBorders>
          </w:tcPr>
          <w:p w14:paraId="5CF16DA5" w14:textId="45ACF383" w:rsidR="008C4BCA" w:rsidRDefault="008C4BCA" w:rsidP="009D572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53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09485423" w14:textId="36255810" w:rsidR="009D5726" w:rsidRPr="00454695" w:rsidRDefault="009D5726" w:rsidP="009D572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53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53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36D0828E" w14:textId="77777777" w:rsidR="008C4BCA" w:rsidRPr="00530253" w:rsidRDefault="008C4BCA" w:rsidP="003C3F3C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1</w:t>
            </w:r>
          </w:p>
        </w:tc>
      </w:tr>
      <w:tr w:rsidR="008C4BCA" w:rsidRPr="00530253" w14:paraId="1EA8B3ED" w14:textId="77777777" w:rsidTr="00DD1A9F"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</w:tcPr>
          <w:p w14:paraId="17221476" w14:textId="77777777" w:rsidR="008C4BCA" w:rsidRPr="00530253" w:rsidRDefault="008C4BCA" w:rsidP="00532D8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HRIMPS</w:t>
            </w:r>
          </w:p>
        </w:tc>
        <w:tc>
          <w:tcPr>
            <w:tcW w:w="1433" w:type="dxa"/>
            <w:tcBorders>
              <w:top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177A645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6326FC5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7F6B614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EB3EB1D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74FAD2C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06B35192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84D06B0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E064DB4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</w:tcBorders>
          </w:tcPr>
          <w:p w14:paraId="42DFBBF8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1C3B012C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C4BCA" w:rsidRPr="00530253" w14:paraId="12830767" w14:textId="77777777" w:rsidTr="00DD1A9F">
        <w:tc>
          <w:tcPr>
            <w:tcW w:w="25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90B54C0" w14:textId="77777777" w:rsidR="008C4BCA" w:rsidRPr="00530253" w:rsidRDefault="008C4BCA" w:rsidP="00532D8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/>
            </w:tcBorders>
          </w:tcPr>
          <w:p w14:paraId="2CFCC366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54 ± 0.036</w:t>
            </w:r>
          </w:p>
          <w:p w14:paraId="52BF38CB" w14:textId="04A25D55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100AF6A" w14:textId="1706B552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2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0CF2A4EE" w14:textId="0C67050E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18177F0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75 ± 0.051</w:t>
            </w:r>
          </w:p>
          <w:p w14:paraId="53AE087D" w14:textId="67399B16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080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20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F151FB5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7 ± 0.013</w:t>
            </w:r>
          </w:p>
          <w:p w14:paraId="56888EEE" w14:textId="27FF9341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60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A7FC804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69 ± 0.053</w:t>
            </w:r>
          </w:p>
          <w:p w14:paraId="4FE03366" w14:textId="12C0EC8C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9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2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C9F4EC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43 ± 0.028</w:t>
            </w:r>
          </w:p>
          <w:p w14:paraId="6720C251" w14:textId="0E3F78BA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080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14C4D6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22 ± 0.013</w:t>
            </w:r>
          </w:p>
          <w:p w14:paraId="6ECB9DB3" w14:textId="34071E16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64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180F26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6 ± 0.0040</w:t>
            </w:r>
          </w:p>
          <w:p w14:paraId="146DDB09" w14:textId="1019F368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30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AF8F2E7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29 ± 0.0070</w:t>
            </w:r>
          </w:p>
          <w:p w14:paraId="55789740" w14:textId="4E9BA636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27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5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E4F47D2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0.3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</w:tr>
      <w:tr w:rsidR="008C4BCA" w:rsidRPr="00530253" w14:paraId="315EBA94" w14:textId="77777777" w:rsidTr="00DD1A9F"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</w:tcBorders>
          </w:tcPr>
          <w:p w14:paraId="47BFB22A" w14:textId="77777777" w:rsidR="008C4BCA" w:rsidRPr="00530253" w:rsidRDefault="008C4BCA" w:rsidP="00532D8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Northern shrimps, unpeeled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094EBCA9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39 ± 0.16</w:t>
            </w:r>
          </w:p>
          <w:p w14:paraId="2022D47E" w14:textId="5A8B16F0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14-0.57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38961B" w14:textId="7766BE43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2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733EBA71" w14:textId="406AC16C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FD4229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20 ± 0.075</w:t>
            </w:r>
          </w:p>
          <w:p w14:paraId="488364A1" w14:textId="1AEAF5E3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86-0.31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BF5868" w14:textId="19E0ABC0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917C83">
              <w:rPr>
                <w:rFonts w:ascii="Calibri" w:hAnsi="Calibri" w:cs="Calibri"/>
                <w:sz w:val="20"/>
                <w:szCs w:val="20"/>
                <w:lang w:val="en-GB"/>
              </w:rPr>
              <w:t>17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0.0</w:t>
            </w:r>
            <w:r w:rsidR="00917C83">
              <w:rPr>
                <w:rFonts w:ascii="Calibri" w:hAnsi="Calibri" w:cs="Calibri"/>
                <w:sz w:val="20"/>
                <w:szCs w:val="20"/>
                <w:lang w:val="en-GB"/>
              </w:rPr>
              <w:t>89</w:t>
            </w:r>
          </w:p>
          <w:p w14:paraId="73B85DC2" w14:textId="2694B258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E198B8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1.13 ± 0.48</w:t>
            </w:r>
          </w:p>
          <w:p w14:paraId="02F1E38D" w14:textId="7EBB9B72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63-1.89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122E471E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67 ± 0.24</w:t>
            </w:r>
          </w:p>
          <w:p w14:paraId="14B3464E" w14:textId="64A2A882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35-0.99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834F84B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39 ± 0.16</w:t>
            </w:r>
          </w:p>
          <w:p w14:paraId="3C9CED03" w14:textId="0049AB66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26-0.72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C00F6A4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89 ± 0.080</w:t>
            </w:r>
          </w:p>
          <w:p w14:paraId="6B3D724A" w14:textId="6BCEEAE0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</w:tcBorders>
          </w:tcPr>
          <w:p w14:paraId="6EBCBC49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43 ± 0.032</w:t>
            </w:r>
          </w:p>
          <w:p w14:paraId="2F5677CC" w14:textId="24FBD2B3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27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233E8AC7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3.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</w:tr>
      <w:tr w:rsidR="008C4BCA" w:rsidRPr="00530253" w14:paraId="5072CBC3" w14:textId="77777777" w:rsidTr="00DD1A9F">
        <w:tc>
          <w:tcPr>
            <w:tcW w:w="255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A2881C8" w14:textId="77777777" w:rsidR="008C4BCA" w:rsidRPr="00530253" w:rsidRDefault="008C4BCA" w:rsidP="00532D8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433" w:type="dxa"/>
            <w:tcBorders>
              <w:top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62A44AC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35 ± 0.0090</w:t>
            </w:r>
          </w:p>
          <w:p w14:paraId="1F078A1C" w14:textId="2DC31FA7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54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64E5306" w14:textId="3B9E0860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2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7F4A0D57" w14:textId="37AA5FCE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D1702ED" w14:textId="0D6E1054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="00F77A94">
              <w:rPr>
                <w:rFonts w:ascii="Calibri" w:hAnsi="Calibri" w:cs="Calibri"/>
                <w:sz w:val="20"/>
                <w:szCs w:val="20"/>
                <w:lang w:val="en-GB"/>
              </w:rPr>
              <w:t>47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0.03</w:t>
            </w:r>
            <w:r w:rsidR="00F77A94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56EEB326" w14:textId="1E2A29B2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040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853693C" w14:textId="38B4246A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2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1E5B8C0D" w14:textId="528E4C8F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EDFC512" w14:textId="71E5D2AB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9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3918A0FF" w14:textId="381BDAF3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9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9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0DCCE5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6 ± 0.018</w:t>
            </w:r>
          </w:p>
          <w:p w14:paraId="00E51B0D" w14:textId="1FAB5D51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07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93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772EFA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2 ± 0.0040</w:t>
            </w:r>
          </w:p>
          <w:p w14:paraId="704B6EFA" w14:textId="0C27B961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34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AC4016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5 ± 0.00</w:t>
            </w:r>
          </w:p>
          <w:p w14:paraId="18ED61F0" w14:textId="6AFF869E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5</w:t>
            </w: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EBF0851" w14:textId="18CFD3FF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27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65D2EF9B" w14:textId="67DC4711" w:rsidR="00917C83" w:rsidRPr="00454695" w:rsidRDefault="00917C83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27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2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83EE8B8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0</w:t>
            </w:r>
          </w:p>
        </w:tc>
      </w:tr>
      <w:tr w:rsidR="008C4BCA" w:rsidRPr="00530253" w14:paraId="48285B8D" w14:textId="77777777" w:rsidTr="00DD1A9F">
        <w:tc>
          <w:tcPr>
            <w:tcW w:w="255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</w:tcBorders>
          </w:tcPr>
          <w:p w14:paraId="3D5C4C81" w14:textId="77777777" w:rsidR="008C4BCA" w:rsidRPr="00530253" w:rsidRDefault="008C4BCA" w:rsidP="00532D8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CRABS</w:t>
            </w:r>
          </w:p>
        </w:tc>
        <w:tc>
          <w:tcPr>
            <w:tcW w:w="1433" w:type="dxa"/>
            <w:tcBorders>
              <w:top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8EFD57F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3DE1A71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AA92875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681EE51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1A05CC9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4014702C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B202A10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BFA9F19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</w:tcBorders>
          </w:tcPr>
          <w:p w14:paraId="68B66283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37EE3307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C4BCA" w:rsidRPr="00530253" w14:paraId="7D460C0F" w14:textId="77777777" w:rsidTr="00DD1A9F">
        <w:tc>
          <w:tcPr>
            <w:tcW w:w="25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</w:tcBorders>
          </w:tcPr>
          <w:p w14:paraId="4F4CF90D" w14:textId="77777777" w:rsidR="008C4BCA" w:rsidRPr="00530253" w:rsidRDefault="008C4BCA" w:rsidP="00532D85">
            <w:pPr>
              <w:rPr>
                <w:rFonts w:ascii="Calibri" w:hAnsi="Calibri" w:cs="Calibri"/>
                <w:sz w:val="20"/>
                <w:szCs w:val="20"/>
                <w:highlight w:val="yellow"/>
                <w:lang w:val="en-GB"/>
              </w:rPr>
            </w:pPr>
            <w:r w:rsidRPr="002E3DDE">
              <w:rPr>
                <w:rFonts w:ascii="Calibri" w:hAnsi="Calibri" w:cs="Calibri"/>
                <w:sz w:val="20"/>
                <w:szCs w:val="20"/>
                <w:lang w:val="en-GB"/>
              </w:rPr>
              <w:t>Brown crab, claw meat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FFFFFF"/>
              <w:right w:val="single" w:sz="4" w:space="0" w:color="FFFFFF"/>
            </w:tcBorders>
          </w:tcPr>
          <w:p w14:paraId="7E0308CA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60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0.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  <w:p w14:paraId="56FB56D7" w14:textId="2FA02866" w:rsidR="00DD1A9F" w:rsidRPr="00454695" w:rsidRDefault="00DD1A9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E8DCB4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2 ± 0.00</w:t>
            </w:r>
          </w:p>
          <w:p w14:paraId="033F5E43" w14:textId="47984543" w:rsidR="00DD1A9F" w:rsidRPr="00454695" w:rsidRDefault="00DD1A9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40EEC9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0.0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  <w:p w14:paraId="310FCFE3" w14:textId="044E36C8" w:rsidR="00DD1A9F" w:rsidRPr="00454695" w:rsidRDefault="00DD1A9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07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67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3E5B1B" w14:textId="1CEDCD19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2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46A6FD00" w14:textId="32EE8AC3" w:rsidR="00DD1A9F" w:rsidRPr="00454695" w:rsidRDefault="00DD1A9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FF485C" w14:textId="77777777" w:rsidR="00DD1A9F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2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0.03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9</w:t>
            </w:r>
          </w:p>
          <w:p w14:paraId="0F44C910" w14:textId="0597FDC1" w:rsidR="008C4BCA" w:rsidRPr="00454695" w:rsidRDefault="00DD1A9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9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15</w:t>
            </w:r>
            <w:r w:rsidR="008C4BCA"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2C02BD14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2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0.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1</w:t>
            </w:r>
          </w:p>
          <w:p w14:paraId="5CE2190B" w14:textId="248E63D1" w:rsidR="00DD1A9F" w:rsidRPr="00454695" w:rsidRDefault="00DD1A9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07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8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D9ADE7C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0.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5</w:t>
            </w:r>
          </w:p>
          <w:p w14:paraId="68E7979B" w14:textId="5DBC86DB" w:rsidR="00DD1A9F" w:rsidRPr="00454695" w:rsidRDefault="00DD1A9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65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7D8519A" w14:textId="694A57CB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5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17B002A2" w14:textId="67A27056" w:rsidR="00DD1A9F" w:rsidRPr="00454695" w:rsidRDefault="00DD1A9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5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</w:tcBorders>
          </w:tcPr>
          <w:p w14:paraId="1EB40EF9" w14:textId="6416E754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27</w:t>
            </w:r>
            <w:r w:rsidR="00DD1A9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="00DD1A9F" w:rsidRPr="00454695">
              <w:rPr>
                <w:rFonts w:ascii="Calibri" w:hAnsi="Calibri" w:cs="Calibri"/>
                <w:sz w:val="20"/>
                <w:szCs w:val="20"/>
                <w:lang w:val="en-GB"/>
              </w:rPr>
              <w:t>±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5661B4DA" w14:textId="76C1107D" w:rsidR="00DD1A9F" w:rsidRPr="00454695" w:rsidRDefault="00DD1A9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27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7D63EB47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2</w:t>
            </w:r>
          </w:p>
        </w:tc>
      </w:tr>
      <w:tr w:rsidR="008C4BCA" w:rsidRPr="00530253" w14:paraId="776EEDDF" w14:textId="77777777" w:rsidTr="00DD1A9F">
        <w:tc>
          <w:tcPr>
            <w:tcW w:w="255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34992AA" w14:textId="77777777" w:rsidR="008C4BCA" w:rsidRPr="00530253" w:rsidRDefault="008C4BCA" w:rsidP="00532D85">
            <w:pPr>
              <w:rPr>
                <w:rFonts w:ascii="Calibri" w:hAnsi="Calibri" w:cs="Calibri"/>
                <w:sz w:val="20"/>
                <w:szCs w:val="20"/>
                <w:highlight w:val="yellow"/>
                <w:lang w:val="en-GB"/>
              </w:rPr>
            </w:pPr>
            <w:r w:rsidRPr="002E3DDE">
              <w:rPr>
                <w:rFonts w:ascii="Calibri" w:hAnsi="Calibri" w:cs="Calibri"/>
                <w:sz w:val="20"/>
                <w:szCs w:val="20"/>
                <w:lang w:val="en-GB"/>
              </w:rPr>
              <w:t>Brown crab, brown meat</w:t>
            </w:r>
          </w:p>
        </w:tc>
        <w:tc>
          <w:tcPr>
            <w:tcW w:w="1433" w:type="dxa"/>
            <w:tcBorders>
              <w:top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33A9439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0.5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3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  <w:p w14:paraId="388C36EF" w14:textId="352B12BF" w:rsidR="006862D2" w:rsidRPr="00454695" w:rsidRDefault="00DD1A9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.29-17.0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E25022D" w14:textId="5F27B4B0" w:rsidR="008C4BCA" w:rsidRDefault="008C4BCA" w:rsidP="00532D85">
            <w:pPr>
              <w:pStyle w:val="Listeavsnitt"/>
              <w:ind w:left="36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8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  <w:p w14:paraId="76244AFC" w14:textId="0F4BF218" w:rsidR="00DD1A9F" w:rsidRPr="00454695" w:rsidRDefault="00DD1A9F" w:rsidP="00532D85">
            <w:pPr>
              <w:pStyle w:val="Listeavsnitt"/>
              <w:ind w:left="36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45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99422B2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0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8</w:t>
            </w:r>
          </w:p>
          <w:p w14:paraId="695DA66C" w14:textId="299D9957" w:rsidR="00DD1A9F" w:rsidRPr="00454695" w:rsidRDefault="00DD1A9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18-1.16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57CC687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1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60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1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48C66742" w14:textId="06B8F060" w:rsidR="00DD1A9F" w:rsidRPr="00454695" w:rsidRDefault="00DD1A9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47-3.34</w:t>
            </w: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6F63AC2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13</w:t>
            </w:r>
          </w:p>
          <w:p w14:paraId="7E7429A3" w14:textId="66357359" w:rsidR="00DD1A9F" w:rsidRPr="00454695" w:rsidRDefault="00DD1A9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.89-38.1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E29EFE4" w14:textId="1BA37849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7.93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6.3</w:t>
            </w:r>
          </w:p>
          <w:p w14:paraId="496E4A2D" w14:textId="76E9AA27" w:rsidR="00DD1A9F" w:rsidRPr="00454695" w:rsidRDefault="00DD1A9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.60-20.9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F38C27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4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08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.1</w:t>
            </w:r>
          </w:p>
          <w:p w14:paraId="272072D8" w14:textId="5831A0A9" w:rsidR="00DD1A9F" w:rsidRPr="00454695" w:rsidRDefault="00DD1A9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77-10.6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905EC4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1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08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0.8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  <w:p w14:paraId="22E2A1C9" w14:textId="5549A9E5" w:rsidR="00DD1A9F" w:rsidRPr="00454695" w:rsidRDefault="00DD1A9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20-2.46</w:t>
            </w: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AC2F95C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72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0.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</w:p>
          <w:p w14:paraId="6B656346" w14:textId="1CD0BF69" w:rsidR="00DD1A9F" w:rsidRPr="00454695" w:rsidRDefault="00DD1A9F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11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1.7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B9E6AAB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</w:tc>
      </w:tr>
      <w:tr w:rsidR="008C4BCA" w:rsidRPr="00530253" w14:paraId="170B78FD" w14:textId="77777777" w:rsidTr="00DD1A9F"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5A87659" w14:textId="77777777" w:rsidR="008C4BCA" w:rsidRPr="00530253" w:rsidRDefault="008C4BCA" w:rsidP="00532D85">
            <w:pPr>
              <w:rPr>
                <w:rFonts w:ascii="Calibri" w:hAnsi="Calibri" w:cs="Calibri"/>
                <w:sz w:val="20"/>
                <w:szCs w:val="20"/>
                <w:highlight w:val="yellow"/>
                <w:lang w:val="en-GB"/>
              </w:rPr>
            </w:pPr>
            <w:r w:rsidRPr="0048671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Stuffed brown crab shells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CCB9C69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.10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2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  <w:p w14:paraId="5AD13BBA" w14:textId="69F36E3B" w:rsidR="004A0EF5" w:rsidRPr="00454695" w:rsidRDefault="004A0EF5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22-8.25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A80D5F3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6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0.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8</w:t>
            </w:r>
          </w:p>
          <w:p w14:paraId="27ED311A" w14:textId="673C671E" w:rsidR="004A0EF5" w:rsidRPr="00454695" w:rsidRDefault="004A0EF5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45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6E82D8B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4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0.08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  <w:p w14:paraId="518186D0" w14:textId="5A81BF6A" w:rsidR="004A0EF5" w:rsidRPr="00454695" w:rsidRDefault="004A0EF5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30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30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4BAE7FC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0.2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  <w:p w14:paraId="711DC7A1" w14:textId="41355FD2" w:rsidR="004A0EF5" w:rsidRPr="00454695" w:rsidRDefault="004A0EF5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20-0.86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90628CD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9.06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8.0</w:t>
            </w:r>
          </w:p>
          <w:p w14:paraId="1E80652D" w14:textId="43C5D9F8" w:rsidR="004A0EF5" w:rsidRPr="00454695" w:rsidRDefault="004A0EF5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.55-26.2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B0ADA4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2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65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0.84</w:t>
            </w:r>
          </w:p>
          <w:p w14:paraId="3EB62239" w14:textId="397DF7F0" w:rsidR="004A0EF5" w:rsidRPr="00454695" w:rsidRDefault="004A0EF5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.56-3.87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B2C9FA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1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69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0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4</w:t>
            </w:r>
          </w:p>
          <w:p w14:paraId="6C4BCB5B" w14:textId="5C19FC37" w:rsidR="004A0EF5" w:rsidRPr="00454695" w:rsidRDefault="004A0EF5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.18-2.25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DFDC51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3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0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5</w:t>
            </w:r>
          </w:p>
          <w:p w14:paraId="32C55C6B" w14:textId="0A7C8D10" w:rsidR="004A0EF5" w:rsidRPr="00454695" w:rsidRDefault="004A0EF5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60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50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1CF1C02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± 0.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77</w:t>
            </w:r>
          </w:p>
          <w:p w14:paraId="5877402C" w14:textId="683D15DC" w:rsidR="004A0EF5" w:rsidRPr="00454695" w:rsidRDefault="004A0EF5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11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33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1E5C6E0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</w:tc>
      </w:tr>
      <w:tr w:rsidR="008C4BCA" w:rsidRPr="00530253" w14:paraId="07DA1782" w14:textId="77777777" w:rsidTr="00DD1A9F"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E2D2DE5" w14:textId="77777777" w:rsidR="008C4BCA" w:rsidRPr="00530253" w:rsidRDefault="008C4BCA" w:rsidP="00532D8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Snow crab, leg meat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7225A90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0.026 </w:t>
            </w:r>
            <w:bookmarkStart w:id="0" w:name="OLE_LINK1"/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±</w:t>
            </w:r>
            <w:bookmarkEnd w:id="0"/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0.014</w:t>
            </w:r>
          </w:p>
          <w:p w14:paraId="16467592" w14:textId="2051B455" w:rsidR="006862D2" w:rsidRPr="00454695" w:rsidRDefault="006862D2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40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FF25518" w14:textId="5DB56086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2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2819318A" w14:textId="51C8D2F4" w:rsidR="006862D2" w:rsidRPr="00454695" w:rsidRDefault="006862D2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E7DA546" w14:textId="768B00C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5 ± 0.008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698E4A41" w14:textId="33F825A4" w:rsidR="006862D2" w:rsidRPr="00454695" w:rsidRDefault="006862D2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080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24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4B1FA76" w14:textId="4DA9BA5E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2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12C398A0" w14:textId="04971B1F" w:rsidR="006862D2" w:rsidRPr="00454695" w:rsidRDefault="006862D2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536C8A6" w14:textId="035F8D88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9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74C2F303" w14:textId="72FA017A" w:rsidR="006862D2" w:rsidRPr="00454695" w:rsidRDefault="006862D2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9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9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0D1690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25 ± 0.0080</w:t>
            </w:r>
          </w:p>
          <w:p w14:paraId="75F19F77" w14:textId="6BBEA9DE" w:rsidR="006862D2" w:rsidRPr="00454695" w:rsidRDefault="006862D2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6-0.034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B756F2" w14:textId="03C544AB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2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517F8F4A" w14:textId="42E466BB" w:rsidR="006862D2" w:rsidRPr="00454695" w:rsidRDefault="006862D2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B5B321" w14:textId="41E818AE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5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25A8FBDA" w14:textId="310FB6CB" w:rsidR="006862D2" w:rsidRPr="00454695" w:rsidRDefault="006862D2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5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3337A86C" w14:textId="0007ACC6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27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5ED2983C" w14:textId="15AD367B" w:rsidR="006862D2" w:rsidRPr="00454695" w:rsidRDefault="006862D2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27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27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0271EEC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0.16</w:t>
            </w:r>
          </w:p>
        </w:tc>
      </w:tr>
      <w:tr w:rsidR="008C4BCA" w:rsidRPr="00530253" w14:paraId="48A02894" w14:textId="77777777" w:rsidTr="00DD1A9F"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4C48C8C" w14:textId="77777777" w:rsidR="008C4BCA" w:rsidRPr="00530253" w:rsidRDefault="008C4BCA" w:rsidP="003C3F3C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Snow crab, hepatopancreas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A723CAB" w14:textId="77777777" w:rsidR="008C4BCA" w:rsidRDefault="008C4BCA" w:rsidP="006862D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5.35 ± 2.1</w:t>
            </w:r>
          </w:p>
          <w:p w14:paraId="1350CB27" w14:textId="755F610F" w:rsidR="006862D2" w:rsidRPr="00454695" w:rsidRDefault="006862D2" w:rsidP="006862D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.90-7.91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5365CA8" w14:textId="1244DACF" w:rsidR="008C4BCA" w:rsidRDefault="008C4BCA" w:rsidP="006862D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2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1D8E470D" w14:textId="507B02B3" w:rsidR="006862D2" w:rsidRPr="00454695" w:rsidRDefault="006862D2" w:rsidP="006862D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 w:rsidR="00DD1A9F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299EE27" w14:textId="77777777" w:rsidR="008C4BCA" w:rsidRDefault="008C4BCA" w:rsidP="006862D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4.28 ± 1.2</w:t>
            </w:r>
          </w:p>
          <w:p w14:paraId="764873D1" w14:textId="3837C4C3" w:rsidR="006862D2" w:rsidRPr="00454695" w:rsidRDefault="006862D2" w:rsidP="006862D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.66-5.66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4CBE50C" w14:textId="77777777" w:rsidR="008C4BCA" w:rsidRDefault="008C4BCA" w:rsidP="006862D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2.81 ± 1.2</w:t>
            </w:r>
          </w:p>
          <w:p w14:paraId="54901EAC" w14:textId="7BB9DF5A" w:rsidR="006862D2" w:rsidRPr="00454695" w:rsidRDefault="006862D2" w:rsidP="006862D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.61-4.14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FCF8311" w14:textId="77777777" w:rsidR="008C4BCA" w:rsidRDefault="008C4BCA" w:rsidP="006862D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60.9 ± 27</w:t>
            </w:r>
          </w:p>
          <w:p w14:paraId="37F58F2A" w14:textId="29CA1FAF" w:rsidR="006862D2" w:rsidRPr="00454695" w:rsidRDefault="006862D2" w:rsidP="006862D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3.4-95.6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AD7E13" w14:textId="77777777" w:rsidR="008C4BCA" w:rsidRDefault="008C4BCA" w:rsidP="006862D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47.1 ± 20</w:t>
            </w:r>
          </w:p>
          <w:p w14:paraId="62822090" w14:textId="4DA13B48" w:rsidR="006862D2" w:rsidRPr="00454695" w:rsidRDefault="006862D2" w:rsidP="006862D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9.6-70.8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7B0551" w14:textId="77777777" w:rsidR="008C4BCA" w:rsidRDefault="008C4BCA" w:rsidP="006862D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27.4 ± 14</w:t>
            </w:r>
          </w:p>
          <w:p w14:paraId="35281A24" w14:textId="511FE92A" w:rsidR="006862D2" w:rsidRPr="00454695" w:rsidRDefault="006862D2" w:rsidP="006862D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2.5-42.5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8A9EC8" w14:textId="77777777" w:rsidR="008C4BCA" w:rsidRDefault="008C4BCA" w:rsidP="006862D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12.7 ± 7.7</w:t>
            </w:r>
          </w:p>
          <w:p w14:paraId="5E7FAB25" w14:textId="62868C1B" w:rsidR="006862D2" w:rsidRPr="00454695" w:rsidRDefault="006862D2" w:rsidP="006862D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.52-21.9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7C5494A" w14:textId="77777777" w:rsidR="008C4BCA" w:rsidRDefault="008C4BCA" w:rsidP="006862D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7.76 ± 5.7</w:t>
            </w:r>
          </w:p>
          <w:p w14:paraId="62D5A300" w14:textId="2DE64231" w:rsidR="006862D2" w:rsidRPr="00454695" w:rsidRDefault="006862D2" w:rsidP="006862D2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.03-16.5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8DB1ACE" w14:textId="77777777" w:rsidR="008C4BCA" w:rsidRPr="00530253" w:rsidRDefault="008C4BCA" w:rsidP="003C3F3C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168.3</w:t>
            </w:r>
          </w:p>
        </w:tc>
      </w:tr>
      <w:tr w:rsidR="008C4BCA" w:rsidRPr="00530253" w14:paraId="05A764B1" w14:textId="77777777" w:rsidTr="00DD1A9F"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74F8CDAE" w14:textId="77777777" w:rsidR="008C4BCA" w:rsidRPr="00530253" w:rsidRDefault="008C4BCA" w:rsidP="00532D8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LOBSTERS &amp; CRAYFISH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right w:val="single" w:sz="4" w:space="0" w:color="FFFFFF"/>
            </w:tcBorders>
          </w:tcPr>
          <w:p w14:paraId="07F772CB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3AFB7C7C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5CE3775D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1D670E38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15992F3F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</w:tcPr>
          <w:p w14:paraId="30B64081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D56CAE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B7248E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35023128" w14:textId="77777777" w:rsidR="008C4BCA" w:rsidRPr="00454695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</w:tcPr>
          <w:p w14:paraId="30248FA4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C4BCA" w:rsidRPr="00530253" w14:paraId="2D2A858E" w14:textId="77777777" w:rsidTr="00DD1A9F">
        <w:tc>
          <w:tcPr>
            <w:tcW w:w="255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1CE932D" w14:textId="77777777" w:rsidR="008C4BCA" w:rsidRPr="00530253" w:rsidRDefault="008C4BCA" w:rsidP="00532D8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cstheme="minorHAnsi"/>
                <w:sz w:val="20"/>
                <w:szCs w:val="20"/>
                <w:lang w:val="en-GB"/>
              </w:rPr>
              <w:t>Crayfish, tails, boiled</w:t>
            </w:r>
          </w:p>
        </w:tc>
        <w:tc>
          <w:tcPr>
            <w:tcW w:w="1433" w:type="dxa"/>
            <w:tcBorders>
              <w:bottom w:val="single" w:sz="4" w:space="0" w:color="FFFFFF" w:themeColor="background1"/>
              <w:right w:val="single" w:sz="4" w:space="0" w:color="FFFFFF"/>
            </w:tcBorders>
          </w:tcPr>
          <w:p w14:paraId="13FB2382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79 ± 0.11</w:t>
            </w:r>
          </w:p>
          <w:p w14:paraId="6CF0D3A7" w14:textId="1E2412C6" w:rsidR="004A0EF5" w:rsidRPr="00454695" w:rsidRDefault="004A0EF5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71-0.86</w:t>
            </w:r>
          </w:p>
        </w:tc>
        <w:tc>
          <w:tcPr>
            <w:tcW w:w="143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DE0A4D2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2 ± 0.0</w:t>
            </w:r>
          </w:p>
          <w:p w14:paraId="6DF4913F" w14:textId="4E7D1BAE" w:rsidR="004A0EF5" w:rsidRPr="00454695" w:rsidRDefault="004A0EF5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 w:rsidR="001F3751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43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C7C7290" w14:textId="3BA76AB6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080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5A751E16" w14:textId="309BCC29" w:rsidR="004A0EF5" w:rsidRPr="00454695" w:rsidRDefault="004A0EF5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080</w:t>
            </w:r>
            <w:r w:rsidR="001F3751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080</w:t>
            </w:r>
          </w:p>
        </w:tc>
        <w:tc>
          <w:tcPr>
            <w:tcW w:w="143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219DB63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66 ± 0.078</w:t>
            </w:r>
          </w:p>
          <w:p w14:paraId="5A102A1A" w14:textId="5030FF22" w:rsidR="004A0EF5" w:rsidRPr="00454695" w:rsidRDefault="004A0EF5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 w:rsidR="001F3751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434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3D63CB8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11 ± 0.13</w:t>
            </w:r>
          </w:p>
          <w:p w14:paraId="392C07CE" w14:textId="02B8993E" w:rsidR="00657AAC" w:rsidRPr="00454695" w:rsidRDefault="00657AA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9</w:t>
            </w:r>
            <w:r w:rsidR="001F3751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20</w:t>
            </w:r>
          </w:p>
        </w:tc>
        <w:tc>
          <w:tcPr>
            <w:tcW w:w="143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EA7BE2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89 ± 0.087</w:t>
            </w:r>
          </w:p>
          <w:p w14:paraId="693433F0" w14:textId="07635720" w:rsidR="00657AAC" w:rsidRPr="00454695" w:rsidRDefault="00657AA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28-0.15</w:t>
            </w:r>
          </w:p>
        </w:tc>
        <w:tc>
          <w:tcPr>
            <w:tcW w:w="143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2CF861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57 ± 0.045</w:t>
            </w:r>
          </w:p>
          <w:p w14:paraId="12B970AE" w14:textId="30079AD0" w:rsidR="00657AAC" w:rsidRPr="00454695" w:rsidRDefault="00657AA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25-0.089</w:t>
            </w:r>
          </w:p>
        </w:tc>
        <w:tc>
          <w:tcPr>
            <w:tcW w:w="143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06E42E" w14:textId="32BD4BA8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5 ± 0.0</w:t>
            </w:r>
            <w:r w:rsidR="00561AB1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6F248BAA" w14:textId="6202FB11" w:rsidR="00657AAC" w:rsidRPr="00454695" w:rsidRDefault="00657AA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5</w:t>
            </w:r>
          </w:p>
        </w:tc>
        <w:tc>
          <w:tcPr>
            <w:tcW w:w="1434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A11E3D9" w14:textId="230C402E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27 ± 0.0</w:t>
            </w:r>
            <w:r w:rsidR="00561AB1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680EEB65" w14:textId="5BE7ADCA" w:rsidR="00657AAC" w:rsidRPr="00454695" w:rsidRDefault="00657AA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27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27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F697E99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1.16</w:t>
            </w:r>
          </w:p>
        </w:tc>
      </w:tr>
      <w:tr w:rsidR="008C4BCA" w:rsidRPr="00530253" w14:paraId="77730D8B" w14:textId="77777777" w:rsidTr="00DD1A9F"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352677C" w14:textId="77777777" w:rsidR="008C4BCA" w:rsidRPr="00530253" w:rsidRDefault="008C4BCA" w:rsidP="00532D85">
            <w:pPr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530253">
              <w:rPr>
                <w:rFonts w:cstheme="minorHAnsi"/>
                <w:sz w:val="20"/>
                <w:szCs w:val="20"/>
                <w:lang w:val="en-GB"/>
              </w:rPr>
              <w:t>Norway lobster, white meat, raw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6503372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21 ± 0.016</w:t>
            </w:r>
          </w:p>
          <w:p w14:paraId="1B58E427" w14:textId="4E290EFF" w:rsidR="001F3751" w:rsidRPr="00454695" w:rsidRDefault="001F3751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39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7F88791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2 ± 0.0060</w:t>
            </w:r>
          </w:p>
          <w:p w14:paraId="3C35796B" w14:textId="183137B6" w:rsidR="001F3751" w:rsidRPr="00454695" w:rsidRDefault="001F3751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D8F6FD5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36 ± 0.32</w:t>
            </w:r>
          </w:p>
          <w:p w14:paraId="6A7FE21F" w14:textId="33330A40" w:rsidR="001F3751" w:rsidRPr="00454695" w:rsidRDefault="001F3751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07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61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2633F1D" w14:textId="5C080B54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2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4712C0D0" w14:textId="481CF784" w:rsidR="001F3751" w:rsidRPr="00454695" w:rsidRDefault="001F3751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1D609BA" w14:textId="20B58FC0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9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357BC793" w14:textId="1A505A9F" w:rsidR="001F3751" w:rsidRPr="00454695" w:rsidRDefault="001F3751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9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9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DDB581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27 ± 0.035</w:t>
            </w:r>
          </w:p>
          <w:p w14:paraId="68A42E56" w14:textId="17B14D2C" w:rsidR="001F3751" w:rsidRPr="00454695" w:rsidRDefault="001F3751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07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67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EB6B33" w14:textId="29869C46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2 ± 0.0</w:t>
            </w:r>
            <w:r w:rsidR="00561AB1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7D929492" w14:textId="07EA486F" w:rsidR="001F3751" w:rsidRPr="00454695" w:rsidRDefault="001F3751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D3CD77" w14:textId="2806D784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0.015 ± 0.0</w:t>
            </w:r>
            <w:r w:rsidR="00561AB1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7B5AA47D" w14:textId="41E98DAF" w:rsidR="001F3751" w:rsidRPr="00530253" w:rsidRDefault="001F3751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5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C045447" w14:textId="523768D3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0.027 ± 0.0</w:t>
            </w:r>
            <w:r w:rsidR="00561AB1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5F654E90" w14:textId="37ED57BA" w:rsidR="001F3751" w:rsidRPr="00530253" w:rsidRDefault="001F3751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27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27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C83CD98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0.49</w:t>
            </w:r>
          </w:p>
        </w:tc>
      </w:tr>
      <w:tr w:rsidR="008C4BCA" w:rsidRPr="00530253" w14:paraId="617E1F98" w14:textId="77777777" w:rsidTr="00DD1A9F"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</w:tcBorders>
            <w:shd w:val="clear" w:color="auto" w:fill="auto"/>
          </w:tcPr>
          <w:p w14:paraId="13DB78B9" w14:textId="77777777" w:rsidR="008C4BCA" w:rsidRPr="00530253" w:rsidRDefault="008C4BCA" w:rsidP="00532D8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30253">
              <w:rPr>
                <w:rFonts w:cstheme="minorHAnsi"/>
                <w:sz w:val="20"/>
                <w:szCs w:val="20"/>
                <w:lang w:val="en-GB"/>
              </w:rPr>
              <w:t>Norway lobster, white meat, boiled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12E4398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21 ± 0.0070</w:t>
            </w:r>
          </w:p>
          <w:p w14:paraId="65B301FC" w14:textId="5BB369B6" w:rsidR="001F3751" w:rsidRPr="00454695" w:rsidRDefault="001F3751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28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1113D1E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2 ± 0.0060</w:t>
            </w:r>
          </w:p>
          <w:p w14:paraId="1F6003E7" w14:textId="0CEB530C" w:rsidR="001F3751" w:rsidRPr="00454695" w:rsidRDefault="001F3751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23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FB8CA23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095 ± 0.0040</w:t>
            </w:r>
          </w:p>
          <w:p w14:paraId="41828936" w14:textId="3ADDA45D" w:rsidR="001F3751" w:rsidRPr="00454695" w:rsidRDefault="001F3751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07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5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0EFD4AA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4 ± 0.0060</w:t>
            </w:r>
          </w:p>
          <w:p w14:paraId="47D6C3B8" w14:textId="63F755AE" w:rsidR="001F3751" w:rsidRPr="00454695" w:rsidRDefault="001F3751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23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9DD4DAF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24 ± 0.0090</w:t>
            </w:r>
          </w:p>
          <w:p w14:paraId="151F414A" w14:textId="229EE282" w:rsidR="001F3751" w:rsidRPr="00454695" w:rsidRDefault="001F3751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9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38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502FCF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7 ± 0.0020</w:t>
            </w:r>
          </w:p>
          <w:p w14:paraId="6B186662" w14:textId="44645717" w:rsidR="001F3751" w:rsidRPr="00454695" w:rsidRDefault="001F3751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9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9B12BA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8 ± 0.0080</w:t>
            </w:r>
          </w:p>
          <w:p w14:paraId="221CA7C7" w14:textId="586DDA3B" w:rsidR="001F3751" w:rsidRPr="00454695" w:rsidRDefault="001F3751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27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A97DDF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0.019 ± 0.0070</w:t>
            </w:r>
          </w:p>
          <w:p w14:paraId="405D3F9B" w14:textId="0959F137" w:rsidR="001F3751" w:rsidRPr="00530253" w:rsidRDefault="001F3751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30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BBC4367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0.033 ± 0.013</w:t>
            </w:r>
          </w:p>
          <w:p w14:paraId="545DEDA1" w14:textId="5A876E0C" w:rsidR="001F3751" w:rsidRPr="00530253" w:rsidRDefault="001F3751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27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53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2722EE7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0.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</w:p>
        </w:tc>
      </w:tr>
      <w:tr w:rsidR="008C4BCA" w:rsidRPr="00530253" w14:paraId="25C2CAC3" w14:textId="77777777" w:rsidTr="00DD1A9F"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</w:tcBorders>
            <w:shd w:val="clear" w:color="auto" w:fill="auto"/>
          </w:tcPr>
          <w:p w14:paraId="3E8EF597" w14:textId="77777777" w:rsidR="008C4BCA" w:rsidRPr="00530253" w:rsidRDefault="008C4BCA" w:rsidP="00532D85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922E91">
              <w:rPr>
                <w:rFonts w:cstheme="minorHAnsi"/>
                <w:sz w:val="20"/>
                <w:szCs w:val="20"/>
                <w:lang w:val="en-GB"/>
              </w:rPr>
              <w:t>Norway lobster, hepatopancreas, raw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EA1A1AF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0.70 </w:t>
            </w:r>
            <w:bookmarkStart w:id="1" w:name="OLE_LINK2"/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±</w:t>
            </w:r>
            <w:bookmarkEnd w:id="1"/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0.64</w:t>
            </w:r>
          </w:p>
          <w:p w14:paraId="0D7086DD" w14:textId="1D248EC1" w:rsidR="001F3751" w:rsidRPr="00454695" w:rsidRDefault="001F3751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30-1.83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A9BCE89" w14:textId="417BC813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23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30F27A11" w14:textId="35009649" w:rsidR="001F3751" w:rsidRPr="00454695" w:rsidRDefault="001F3751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23</w:t>
            </w:r>
            <w:r w:rsidR="0058440C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23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0AF1BB3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1.27 ± 0.57</w:t>
            </w:r>
          </w:p>
          <w:p w14:paraId="6141B757" w14:textId="7292413D" w:rsidR="001F3751" w:rsidRPr="00454695" w:rsidRDefault="001F3751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5</w:t>
            </w:r>
            <w:r w:rsidR="0058440C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1.27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27D59AA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1.15 ± 0.12</w:t>
            </w:r>
          </w:p>
          <w:p w14:paraId="3123644A" w14:textId="5E68E5B5" w:rsidR="001F3751" w:rsidRPr="00454695" w:rsidRDefault="001F3751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.06-1.29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74AA0FA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2.75 ± 2.3</w:t>
            </w:r>
          </w:p>
          <w:p w14:paraId="35CB4300" w14:textId="4EADBD20" w:rsidR="001F3751" w:rsidRPr="00454695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.16-6.78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17F281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2.04 ± 2.2</w:t>
            </w:r>
          </w:p>
          <w:p w14:paraId="51D621DA" w14:textId="79B967AC" w:rsidR="0058440C" w:rsidRPr="00454695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81-5.87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C5C6BA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92 ± 0.59</w:t>
            </w:r>
          </w:p>
          <w:p w14:paraId="1EDD93A5" w14:textId="34FE1957" w:rsidR="0058440C" w:rsidRPr="00454695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45-1.89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22AB1D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0.28 ± 0.16</w:t>
            </w:r>
          </w:p>
          <w:p w14:paraId="3575E68D" w14:textId="0EA44753" w:rsidR="0058440C" w:rsidRPr="00530253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20-0.57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04C77BC" w14:textId="58EB3404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0.053 ± 0.0</w:t>
            </w:r>
            <w:r w:rsidR="00561AB1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071A7F40" w14:textId="6FDDAF61" w:rsidR="0058440C" w:rsidRPr="00530253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53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53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E906D6E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9.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</w:tc>
      </w:tr>
      <w:tr w:rsidR="008C4BCA" w:rsidRPr="00530253" w14:paraId="64A791F4" w14:textId="77777777" w:rsidTr="00DD1A9F"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</w:tcBorders>
            <w:shd w:val="clear" w:color="auto" w:fill="auto"/>
          </w:tcPr>
          <w:p w14:paraId="3CE95E5A" w14:textId="77777777" w:rsidR="008C4BCA" w:rsidRPr="00530253" w:rsidRDefault="008C4BCA" w:rsidP="00532D85">
            <w:pPr>
              <w:rPr>
                <w:rFonts w:ascii="Calibri" w:hAnsi="Calibri" w:cs="Calibri"/>
                <w:sz w:val="20"/>
                <w:szCs w:val="20"/>
                <w:highlight w:val="yellow"/>
                <w:lang w:val="en-GB"/>
              </w:rPr>
            </w:pPr>
            <w:r w:rsidRPr="00922E91">
              <w:rPr>
                <w:rFonts w:cstheme="minorHAnsi"/>
                <w:sz w:val="20"/>
                <w:szCs w:val="20"/>
                <w:lang w:val="en-GB"/>
              </w:rPr>
              <w:t>American lobster, white meat, boiled</w:t>
            </w:r>
          </w:p>
        </w:tc>
        <w:tc>
          <w:tcPr>
            <w:tcW w:w="1433" w:type="dxa"/>
            <w:tcBorders>
              <w:top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615A215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0.12 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0.14</w:t>
            </w:r>
          </w:p>
          <w:p w14:paraId="5FD56F6C" w14:textId="4855E8EE" w:rsidR="0058440C" w:rsidRPr="00454695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35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7630B5D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0.013 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0.0040</w:t>
            </w:r>
          </w:p>
          <w:p w14:paraId="1A205C13" w14:textId="22D5CE07" w:rsidR="0058440C" w:rsidRPr="00454695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23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80BBE1C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0.038 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0.027</w:t>
            </w:r>
          </w:p>
          <w:p w14:paraId="66791692" w14:textId="7F4D94AB" w:rsidR="0058440C" w:rsidRPr="00454695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07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73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1FD2ACE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0.079 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0.098</w:t>
            </w:r>
          </w:p>
          <w:p w14:paraId="4E63DECB" w14:textId="5E4D51D1" w:rsidR="0058440C" w:rsidRPr="00454695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27</w:t>
            </w: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E854E10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0.091 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0.090</w:t>
            </w:r>
          </w:p>
          <w:p w14:paraId="6866DFF8" w14:textId="574895C4" w:rsidR="0058440C" w:rsidRPr="00454695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9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26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41A6F7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0.044 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0.036</w:t>
            </w:r>
          </w:p>
          <w:p w14:paraId="4DAB1F36" w14:textId="16A66E0D" w:rsidR="0058440C" w:rsidRPr="00454695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07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CF5252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0.034 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0.035</w:t>
            </w:r>
          </w:p>
          <w:p w14:paraId="38D92698" w14:textId="09D8A724" w:rsidR="0058440C" w:rsidRPr="00454695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ADBBFB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0.023 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0.018</w:t>
            </w:r>
          </w:p>
          <w:p w14:paraId="7DAA7619" w14:textId="5790CF51" w:rsidR="0058440C" w:rsidRPr="00530253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60</w:t>
            </w: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83FED7D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0.040 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0.032</w:t>
            </w:r>
          </w:p>
          <w:p w14:paraId="0F8197F8" w14:textId="696E3BF4" w:rsidR="0058440C" w:rsidRPr="00530253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27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9AFB45F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48</w:t>
            </w:r>
          </w:p>
        </w:tc>
      </w:tr>
      <w:tr w:rsidR="008C4BCA" w:rsidRPr="00530253" w14:paraId="3A93EE66" w14:textId="77777777" w:rsidTr="00DD1A9F"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</w:tcBorders>
            <w:shd w:val="clear" w:color="auto" w:fill="auto"/>
          </w:tcPr>
          <w:p w14:paraId="0B9717C8" w14:textId="77777777" w:rsidR="008C4BCA" w:rsidRPr="00922E91" w:rsidRDefault="008C4BCA" w:rsidP="00532D8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22E91">
              <w:rPr>
                <w:rFonts w:cstheme="minorHAnsi"/>
                <w:sz w:val="20"/>
                <w:szCs w:val="20"/>
                <w:lang w:val="en-GB"/>
              </w:rPr>
              <w:t>American lobster, hepatopancreas, boiled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09F2D36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2.16 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3.3</w:t>
            </w:r>
          </w:p>
          <w:p w14:paraId="3E781AD7" w14:textId="7B672932" w:rsidR="0058440C" w:rsidRPr="00454695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22-6.02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D2C4570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0.026 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0.017</w:t>
            </w:r>
          </w:p>
          <w:p w14:paraId="20AA7303" w14:textId="4AE677CF" w:rsidR="0058440C" w:rsidRPr="00454695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45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882BEE9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0.23 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0.16</w:t>
            </w:r>
          </w:p>
          <w:p w14:paraId="460B09D0" w14:textId="7772772E" w:rsidR="0058440C" w:rsidRPr="00454695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11-0.41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4E01516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2.06 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1.3</w:t>
            </w:r>
          </w:p>
          <w:p w14:paraId="30845498" w14:textId="2E7A2612" w:rsidR="0058440C" w:rsidRPr="00454695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.19-3.58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14BD1C5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1.24 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0.25</w:t>
            </w:r>
          </w:p>
          <w:p w14:paraId="5FAE1180" w14:textId="10AD022B" w:rsidR="0058440C" w:rsidRPr="00454695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96-1.44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DF133D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0.51 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0.093</w:t>
            </w:r>
          </w:p>
          <w:p w14:paraId="33E243E0" w14:textId="4E2A1687" w:rsidR="0058440C" w:rsidRPr="00454695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43-0.61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7F36BA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0.45 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0.11</w:t>
            </w:r>
          </w:p>
          <w:p w14:paraId="0A52C331" w14:textId="22B2BB87" w:rsidR="0058440C" w:rsidRPr="00454695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35-0.57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FA270D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0.035 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0.023</w:t>
            </w:r>
          </w:p>
          <w:p w14:paraId="2416E7F9" w14:textId="068F1C11" w:rsidR="0058440C" w:rsidRPr="00530253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60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CC182AB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0.079 </w:t>
            </w: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±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0.045</w:t>
            </w:r>
          </w:p>
          <w:p w14:paraId="1DCE05A3" w14:textId="3B345FD0" w:rsidR="0058440C" w:rsidRPr="00530253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27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3BB1150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.79</w:t>
            </w:r>
          </w:p>
        </w:tc>
      </w:tr>
      <w:tr w:rsidR="008C4BCA" w:rsidRPr="00530253" w14:paraId="0C8F396D" w14:textId="77777777" w:rsidTr="00DD1A9F"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</w:tcBorders>
            <w:shd w:val="clear" w:color="auto" w:fill="auto"/>
          </w:tcPr>
          <w:p w14:paraId="582D8BB5" w14:textId="77777777" w:rsidR="008C4BCA" w:rsidRPr="00530253" w:rsidRDefault="008C4BCA" w:rsidP="00532D8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cstheme="minorHAnsi"/>
                <w:sz w:val="20"/>
                <w:szCs w:val="20"/>
                <w:lang w:val="en-GB"/>
              </w:rPr>
              <w:t>European lobster, white meat, raw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A9B0346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55 ± 0.022</w:t>
            </w:r>
          </w:p>
          <w:p w14:paraId="6655719F" w14:textId="7EF85E46" w:rsidR="0058440C" w:rsidRPr="00454695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37-0.13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D5BC9C7" w14:textId="44B757D2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2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76F4DCEA" w14:textId="06DC4B82" w:rsidR="0058440C" w:rsidRPr="00454695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 w:rsidR="00F3499C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3A58B1C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44 ± 0.034</w:t>
            </w:r>
          </w:p>
          <w:p w14:paraId="2ACBFC63" w14:textId="4C49793E" w:rsidR="0058440C" w:rsidRPr="00454695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6</w:t>
            </w:r>
            <w:r w:rsidR="00F3499C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F4D0E24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2 ± 0.0</w:t>
            </w:r>
          </w:p>
          <w:p w14:paraId="6E9E33B6" w14:textId="39BD1026" w:rsidR="0058440C" w:rsidRPr="00454695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 w:rsidR="00F3499C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30E9602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63 ± 0.052</w:t>
            </w:r>
          </w:p>
          <w:p w14:paraId="4632AD7A" w14:textId="2521465E" w:rsidR="0058440C" w:rsidRPr="00454695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9</w:t>
            </w:r>
            <w:r w:rsidR="00F3499C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ACD8D4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32 ± 0.46</w:t>
            </w:r>
          </w:p>
          <w:p w14:paraId="2135EB94" w14:textId="08953F58" w:rsidR="0058440C" w:rsidRPr="00454695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 w:rsidR="00F3499C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1.58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64E1BC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7.97 ± 1.2</w:t>
            </w:r>
          </w:p>
          <w:p w14:paraId="2C9B4078" w14:textId="60ABD979" w:rsidR="0058440C" w:rsidRPr="00454695" w:rsidRDefault="0058440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 w:rsidR="00F3499C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56.0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64A91E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0.11 ± 0.015</w:t>
            </w:r>
          </w:p>
          <w:p w14:paraId="5B04FBCE" w14:textId="3BC2F43D" w:rsidR="00F3499C" w:rsidRPr="00530253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79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56DED24" w14:textId="1F63F643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0.027 ± 0.0</w:t>
            </w:r>
            <w:r w:rsidR="00561AB1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693D0139" w14:textId="4120969C" w:rsidR="00F3499C" w:rsidRPr="00530253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27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27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464DD6B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8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61</w:t>
            </w:r>
          </w:p>
        </w:tc>
      </w:tr>
      <w:tr w:rsidR="008C4BCA" w:rsidRPr="00530253" w14:paraId="7D074EE7" w14:textId="77777777" w:rsidTr="00DD1A9F"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</w:tcBorders>
            <w:shd w:val="clear" w:color="auto" w:fill="auto"/>
          </w:tcPr>
          <w:p w14:paraId="6D9ABF1F" w14:textId="77777777" w:rsidR="008C4BCA" w:rsidRPr="00530253" w:rsidRDefault="008C4BCA" w:rsidP="00532D8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cstheme="minorHAnsi"/>
                <w:sz w:val="20"/>
                <w:szCs w:val="20"/>
                <w:lang w:val="en-GB"/>
              </w:rPr>
              <w:t>European lobster, hepatopancreas, raw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43EDF7D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52 ± 0.29</w:t>
            </w:r>
          </w:p>
          <w:p w14:paraId="64A2EEC3" w14:textId="0CA316A1" w:rsidR="00F3499C" w:rsidRPr="00454695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18-1.18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9A3C2B1" w14:textId="48B0EF60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2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59AE9B43" w14:textId="083BA516" w:rsidR="00F3499C" w:rsidRPr="00454695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70D7910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21 ± 0.010</w:t>
            </w:r>
          </w:p>
          <w:p w14:paraId="1A872CD0" w14:textId="7338F32A" w:rsidR="00F3499C" w:rsidRPr="00454695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07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35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A83D417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12 ± 0.036</w:t>
            </w:r>
          </w:p>
          <w:p w14:paraId="4ECEE860" w14:textId="511CFDA3" w:rsidR="00F3499C" w:rsidRPr="00454695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49-0.15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A088236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1.15 ± 0.88</w:t>
            </w:r>
          </w:p>
          <w:p w14:paraId="72B58948" w14:textId="5FF3B462" w:rsidR="00F3499C" w:rsidRPr="00454695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40-3.21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CAB890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84 ± 0.69</w:t>
            </w:r>
          </w:p>
          <w:p w14:paraId="39608A44" w14:textId="11E8938B" w:rsidR="00F3499C" w:rsidRPr="00454695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22-2.04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2B0809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2.62 ± 2.4</w:t>
            </w:r>
          </w:p>
          <w:p w14:paraId="47A516F6" w14:textId="5857233D" w:rsidR="00F3499C" w:rsidRPr="00454695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34-6.60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A9568E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0.097 ± 0.050</w:t>
            </w:r>
          </w:p>
          <w:p w14:paraId="236EC76A" w14:textId="19886F11" w:rsidR="00F3499C" w:rsidRPr="00530253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31-0.17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9D9C550" w14:textId="5CB824AD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0.027 ± 0.0</w:t>
            </w:r>
            <w:r w:rsidR="00561AB1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6BE5047F" w14:textId="097C7FB3" w:rsidR="00F3499C" w:rsidRPr="00530253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27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27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BEA77EB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5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0</w:t>
            </w:r>
          </w:p>
        </w:tc>
      </w:tr>
      <w:tr w:rsidR="008C4BCA" w:rsidRPr="00530253" w14:paraId="564AF6D4" w14:textId="77777777" w:rsidTr="00DD1A9F"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</w:tcBorders>
            <w:shd w:val="clear" w:color="auto" w:fill="auto"/>
          </w:tcPr>
          <w:p w14:paraId="1C6B00A3" w14:textId="77777777" w:rsidR="008C4BCA" w:rsidRPr="00530253" w:rsidRDefault="008C4BCA" w:rsidP="00532D8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cstheme="minorHAnsi"/>
                <w:sz w:val="20"/>
                <w:szCs w:val="20"/>
                <w:lang w:val="en-GB"/>
              </w:rPr>
              <w:t>European lobster, white meat, boiled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A80D74F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54 ± 0.035</w:t>
            </w:r>
          </w:p>
          <w:p w14:paraId="5004257C" w14:textId="6A26AAB6" w:rsidR="00F3499C" w:rsidRPr="00454695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0B48196" w14:textId="46DC18C8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2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4A1EEFB2" w14:textId="3FE909B8" w:rsidR="00F3499C" w:rsidRPr="00454695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B895C92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35 ± 0.026</w:t>
            </w:r>
          </w:p>
          <w:p w14:paraId="1FDE5DDA" w14:textId="166F1E45" w:rsidR="00F3499C" w:rsidRPr="00454695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07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96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D5498DB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2 ± 0.0</w:t>
            </w:r>
          </w:p>
          <w:p w14:paraId="30C33409" w14:textId="04D264BB" w:rsidR="00F3499C" w:rsidRPr="00454695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B1688B2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51 ± 0.048</w:t>
            </w:r>
          </w:p>
          <w:p w14:paraId="4BB00DD1" w14:textId="4E2F3A0A" w:rsidR="00F3499C" w:rsidRPr="00454695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9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20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5ADDC4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48 ± 0.033</w:t>
            </w:r>
          </w:p>
          <w:p w14:paraId="3C0EEEE1" w14:textId="6B4FD07D" w:rsidR="00F3499C" w:rsidRPr="00454695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20-0.12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D643C2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32 ± 0.035</w:t>
            </w:r>
          </w:p>
          <w:p w14:paraId="23EF136B" w14:textId="4EE1F98B" w:rsidR="00F3499C" w:rsidRPr="00454695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94864B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0.015 ± 0.0</w:t>
            </w:r>
          </w:p>
          <w:p w14:paraId="25C8B602" w14:textId="68097BDF" w:rsidR="00F3499C" w:rsidRPr="00530253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5</w:t>
            </w:r>
          </w:p>
        </w:tc>
        <w:tc>
          <w:tcPr>
            <w:tcW w:w="14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4BFE4E0" w14:textId="65C54A16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0.027 ± 0.0</w:t>
            </w:r>
            <w:r w:rsidR="00561AB1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1FFB1ECE" w14:textId="2FFF165B" w:rsidR="00F3499C" w:rsidRPr="00530253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27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27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FD98186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</w:tc>
      </w:tr>
      <w:tr w:rsidR="008C4BCA" w:rsidRPr="00530253" w14:paraId="6F6EA3B9" w14:textId="77777777" w:rsidTr="00DD1A9F">
        <w:tc>
          <w:tcPr>
            <w:tcW w:w="2552" w:type="dxa"/>
            <w:tcBorders>
              <w:top w:val="single" w:sz="4" w:space="0" w:color="FFFFFF"/>
              <w:left w:val="single" w:sz="4" w:space="0" w:color="FFFFFF"/>
            </w:tcBorders>
          </w:tcPr>
          <w:p w14:paraId="14EBF451" w14:textId="77777777" w:rsidR="008C4BCA" w:rsidRPr="00530253" w:rsidRDefault="008C4BCA" w:rsidP="00532D8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cstheme="minorHAnsi"/>
                <w:sz w:val="20"/>
                <w:szCs w:val="20"/>
                <w:lang w:val="en-GB"/>
              </w:rPr>
              <w:t>European lobster, hepatopancreas, boiled</w:t>
            </w:r>
          </w:p>
        </w:tc>
        <w:tc>
          <w:tcPr>
            <w:tcW w:w="1433" w:type="dxa"/>
            <w:tcBorders>
              <w:top w:val="single" w:sz="4" w:space="0" w:color="FFFFFF"/>
              <w:right w:val="single" w:sz="4" w:space="0" w:color="FFFFFF"/>
            </w:tcBorders>
          </w:tcPr>
          <w:p w14:paraId="0759C3FA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30 ± 0.19</w:t>
            </w:r>
          </w:p>
          <w:p w14:paraId="3B087DF9" w14:textId="47AAE8A7" w:rsidR="00F3499C" w:rsidRPr="00454695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29-0.55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807A08F" w14:textId="04AF8182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12 ± 0.0</w:t>
            </w:r>
            <w:r w:rsidR="00AC224C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4FD59C49" w14:textId="756DA072" w:rsidR="00F3499C" w:rsidRPr="00454695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D2E8308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21 ± 0.010</w:t>
            </w:r>
          </w:p>
          <w:p w14:paraId="50D98CC3" w14:textId="6EE9DA24" w:rsidR="00F3499C" w:rsidRPr="00454695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07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37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52B3F1D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091 ± 0.097</w:t>
            </w:r>
          </w:p>
          <w:p w14:paraId="44F9F26D" w14:textId="09504527" w:rsidR="00F3499C" w:rsidRPr="00454695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29</w:t>
            </w: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612371B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55 ± 0.35</w:t>
            </w:r>
          </w:p>
          <w:p w14:paraId="43D6146B" w14:textId="2EDEF636" w:rsidR="00F3499C" w:rsidRPr="00454695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46-1.08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</w:tcPr>
          <w:p w14:paraId="49C4D7BC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33 ± 0.26</w:t>
            </w:r>
          </w:p>
          <w:p w14:paraId="06DA1807" w14:textId="189BF688" w:rsidR="00F3499C" w:rsidRPr="00454695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39-0.92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3D9685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54695">
              <w:rPr>
                <w:rFonts w:ascii="Calibri" w:hAnsi="Calibri" w:cs="Calibri"/>
                <w:sz w:val="20"/>
                <w:szCs w:val="20"/>
                <w:lang w:val="en-GB"/>
              </w:rPr>
              <w:t>0.23 ± 0.11</w:t>
            </w:r>
          </w:p>
          <w:p w14:paraId="77D87F22" w14:textId="4EDCFC38" w:rsidR="00F3499C" w:rsidRPr="00454695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35</w:t>
            </w:r>
          </w:p>
        </w:tc>
        <w:tc>
          <w:tcPr>
            <w:tcW w:w="1433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0110F1" w14:textId="77777777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0.038 ± 0.034</w:t>
            </w:r>
          </w:p>
          <w:p w14:paraId="47923D34" w14:textId="3D5143CD" w:rsidR="00F3499C" w:rsidRPr="00530253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1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434" w:type="dxa"/>
            <w:tcBorders>
              <w:top w:val="single" w:sz="4" w:space="0" w:color="FFFFFF"/>
              <w:left w:val="single" w:sz="4" w:space="0" w:color="FFFFFF" w:themeColor="background1"/>
            </w:tcBorders>
          </w:tcPr>
          <w:p w14:paraId="58C56DE8" w14:textId="2AB7BC73" w:rsidR="008C4BCA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0.027 ± 0.0</w:t>
            </w:r>
            <w:r w:rsidR="00561AB1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5042C57D" w14:textId="3DC36B67" w:rsidR="00F3499C" w:rsidRPr="00530253" w:rsidRDefault="00F3499C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27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-0.02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</w:tcPr>
          <w:p w14:paraId="2C9F1ED5" w14:textId="77777777" w:rsidR="008C4BCA" w:rsidRPr="00530253" w:rsidRDefault="008C4BCA" w:rsidP="00532D8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30253">
              <w:rPr>
                <w:rFonts w:ascii="Calibri" w:hAnsi="Calibri" w:cs="Calibri"/>
                <w:sz w:val="20"/>
                <w:szCs w:val="20"/>
                <w:lang w:val="en-GB"/>
              </w:rPr>
              <w:t>1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67</w:t>
            </w:r>
          </w:p>
        </w:tc>
      </w:tr>
    </w:tbl>
    <w:p w14:paraId="035144FC" w14:textId="06A5B20A" w:rsidR="008C4BCA" w:rsidRPr="00530253" w:rsidRDefault="008C4BCA" w:rsidP="008C4BCA">
      <w:pPr>
        <w:rPr>
          <w:rFonts w:ascii="Times New Roman" w:hAnsi="Times New Roman" w:cs="Times New Roman"/>
          <w:sz w:val="20"/>
          <w:szCs w:val="20"/>
          <w:lang w:val="en-GB"/>
        </w:rPr>
        <w:sectPr w:rsidR="008C4BCA" w:rsidRPr="00530253" w:rsidSect="008C4BCA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proofErr w:type="spellStart"/>
      <w:r w:rsidRPr="0053025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53025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="003C3F3C">
        <w:rPr>
          <w:rFonts w:ascii="Times New Roman" w:hAnsi="Times New Roman" w:cs="Times New Roman"/>
          <w:sz w:val="20"/>
          <w:szCs w:val="20"/>
          <w:lang w:val="en-GB"/>
        </w:rPr>
        <w:t>For</w:t>
      </w:r>
      <w:proofErr w:type="gramEnd"/>
      <w:r w:rsidR="003C3F3C">
        <w:rPr>
          <w:rFonts w:ascii="Times New Roman" w:hAnsi="Times New Roman" w:cs="Times New Roman"/>
          <w:sz w:val="20"/>
          <w:szCs w:val="20"/>
          <w:lang w:val="en-GB"/>
        </w:rPr>
        <w:t xml:space="preserve"> individual values below the limit of quantification (LOQ), the LOQ value was divided by two (medium-bound LOQ: LOQ/2) to enable the calculation of the mean and standard deviation (SD).</w:t>
      </w:r>
      <w:r w:rsidR="003C3F3C">
        <w:rPr>
          <w:rFonts w:ascii="Times New Roman" w:hAnsi="Times New Roman" w:cs="Times New Roman"/>
          <w:sz w:val="20"/>
          <w:szCs w:val="20"/>
          <w:lang w:val="en-GB"/>
        </w:rPr>
        <w:br/>
      </w:r>
      <w:r w:rsidR="00D957C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</w:t>
      </w:r>
      <w:r w:rsidRPr="00530253">
        <w:rPr>
          <w:rFonts w:ascii="Times New Roman" w:hAnsi="Times New Roman" w:cs="Times New Roman"/>
          <w:sz w:val="20"/>
          <w:szCs w:val="20"/>
          <w:lang w:val="en-GB"/>
        </w:rPr>
        <w:t xml:space="preserve">All values for all shellfish products were below the limit of quantification (LOQ) for ß, </w:t>
      </w:r>
      <w:r w:rsidRPr="00530253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  <w:t>ϒ-</w:t>
      </w:r>
      <w:r w:rsidRPr="00530253">
        <w:rPr>
          <w:rFonts w:ascii="Times New Roman" w:hAnsi="Times New Roman" w:cs="Times New Roman"/>
          <w:sz w:val="20"/>
          <w:szCs w:val="20"/>
          <w:lang w:val="en-GB"/>
        </w:rPr>
        <w:t>2H-K</w:t>
      </w:r>
      <w:r w:rsidRPr="00530253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</w:t>
      </w:r>
      <w:r w:rsidRPr="00530253">
        <w:rPr>
          <w:rFonts w:ascii="Times New Roman" w:hAnsi="Times New Roman" w:cs="Times New Roman"/>
          <w:sz w:val="20"/>
          <w:szCs w:val="20"/>
          <w:lang w:val="en-GB"/>
        </w:rPr>
        <w:t>. The SD varied due to the differences in the LOQ caused by variations in analytical conditions (</w:t>
      </w:r>
      <w:r w:rsidR="006A1BE1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6A1BE1">
        <w:rPr>
          <w:rFonts w:ascii="Times New Roman" w:hAnsi="Times New Roman" w:cs="Times New Roman"/>
          <w:sz w:val="20"/>
          <w:szCs w:val="20"/>
          <w:lang w:val="en-GB"/>
        </w:rPr>
        <w:t>ee Table 2</w:t>
      </w:r>
      <w:r w:rsidR="006A1BE1" w:rsidRPr="006A1BE1">
        <w:rPr>
          <w:rFonts w:ascii="Times New Roman" w:hAnsi="Times New Roman" w:cs="Times New Roman"/>
          <w:sz w:val="20"/>
          <w:szCs w:val="20"/>
          <w:lang w:val="en-GB"/>
        </w:rPr>
        <w:t>, Appendix B</w:t>
      </w:r>
      <w:r w:rsidRPr="006A1BE1">
        <w:rPr>
          <w:rFonts w:ascii="Times New Roman" w:hAnsi="Times New Roman" w:cs="Times New Roman"/>
          <w:sz w:val="20"/>
          <w:szCs w:val="20"/>
          <w:lang w:val="en-GB"/>
        </w:rPr>
        <w:t>).</w:t>
      </w:r>
      <w:r w:rsidRPr="0053025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957C8">
        <w:rPr>
          <w:rFonts w:ascii="Times New Roman" w:hAnsi="Times New Roman" w:cs="Times New Roman"/>
          <w:sz w:val="20"/>
          <w:szCs w:val="20"/>
          <w:lang w:val="en-GB"/>
        </w:rPr>
        <w:br/>
      </w:r>
      <w:r w:rsidR="00D957C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="00D957C8">
        <w:rPr>
          <w:rFonts w:ascii="Times New Roman" w:hAnsi="Times New Roman" w:cs="Times New Roman"/>
          <w:sz w:val="20"/>
          <w:szCs w:val="20"/>
          <w:lang w:val="en-GB"/>
        </w:rPr>
        <w:t xml:space="preserve"> At least the minimum value presented corresponds to the LOQ divided by two, as the minimum value was &lt;LOQ. For some vitamers,</w:t>
      </w:r>
      <w:r w:rsidR="001F2200">
        <w:rPr>
          <w:rFonts w:ascii="Times New Roman" w:hAnsi="Times New Roman" w:cs="Times New Roman"/>
          <w:sz w:val="20"/>
          <w:szCs w:val="20"/>
          <w:lang w:val="en-GB"/>
        </w:rPr>
        <w:t xml:space="preserve"> such as dihydro K</w:t>
      </w:r>
      <w:r w:rsidR="001F2200" w:rsidRPr="001F220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</w:t>
      </w:r>
      <w:r w:rsidR="001F220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D957C8">
        <w:rPr>
          <w:rFonts w:ascii="Times New Roman" w:hAnsi="Times New Roman" w:cs="Times New Roman"/>
          <w:sz w:val="20"/>
          <w:szCs w:val="20"/>
          <w:lang w:val="en-GB"/>
        </w:rPr>
        <w:t xml:space="preserve"> the maximum value presented may also correspond to the LOQ divided by two, as all values were &lt;LOQ. </w:t>
      </w:r>
      <w:r w:rsidRPr="00530253">
        <w:rPr>
          <w:rFonts w:ascii="Times New Roman" w:hAnsi="Times New Roman" w:cs="Times New Roman"/>
          <w:b/>
          <w:bCs/>
          <w:sz w:val="20"/>
          <w:szCs w:val="20"/>
          <w:lang w:val="en-GB"/>
        </w:rPr>
        <w:br/>
        <w:t>Abbreviations</w:t>
      </w:r>
      <w:r w:rsidRPr="00530253">
        <w:rPr>
          <w:rFonts w:ascii="Times New Roman" w:hAnsi="Times New Roman" w:cs="Times New Roman"/>
          <w:sz w:val="20"/>
          <w:szCs w:val="20"/>
          <w:lang w:val="en-GB"/>
        </w:rPr>
        <w:t xml:space="preserve">: ß, </w:t>
      </w:r>
      <w:r w:rsidRPr="00530253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  <w:t>ϒ-</w:t>
      </w:r>
      <w:r w:rsidRPr="00530253">
        <w:rPr>
          <w:rFonts w:ascii="Times New Roman" w:hAnsi="Times New Roman" w:cs="Times New Roman"/>
          <w:sz w:val="20"/>
          <w:szCs w:val="20"/>
          <w:lang w:val="en-GB"/>
        </w:rPr>
        <w:t>2H-K</w:t>
      </w:r>
      <w:r w:rsidRPr="00530253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</w:t>
      </w:r>
      <w:r w:rsidRPr="0053025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Pr="00530253">
        <w:rPr>
          <w:rFonts w:ascii="Times New Roman" w:hAnsi="Times New Roman" w:cs="Times New Roman"/>
          <w:sz w:val="20"/>
          <w:szCs w:val="20"/>
          <w:lang w:val="en-GB"/>
        </w:rPr>
        <w:t>beta, gamma-dihydrophylloquinone; LOQ: limit of quantification; MK: menaquinone; SD: standard deviations</w:t>
      </w:r>
      <w:r w:rsidR="0014453E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51971E94" w14:textId="0A344C40" w:rsidR="003C0539" w:rsidRPr="008C4BCA" w:rsidRDefault="003C0539">
      <w:pPr>
        <w:rPr>
          <w:lang w:val="en-GB"/>
        </w:rPr>
      </w:pPr>
    </w:p>
    <w:sectPr w:rsidR="003C0539" w:rsidRPr="008C4BCA" w:rsidSect="008C4B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BCA"/>
    <w:rsid w:val="0014453E"/>
    <w:rsid w:val="001D546D"/>
    <w:rsid w:val="001F2200"/>
    <w:rsid w:val="001F3751"/>
    <w:rsid w:val="002A12D6"/>
    <w:rsid w:val="003B4E17"/>
    <w:rsid w:val="003C0539"/>
    <w:rsid w:val="003C3F3C"/>
    <w:rsid w:val="004A0EF5"/>
    <w:rsid w:val="004A445C"/>
    <w:rsid w:val="00561AB1"/>
    <w:rsid w:val="0058440C"/>
    <w:rsid w:val="00592360"/>
    <w:rsid w:val="00657AAC"/>
    <w:rsid w:val="006862D2"/>
    <w:rsid w:val="006A1BE1"/>
    <w:rsid w:val="006D06FF"/>
    <w:rsid w:val="006E5E67"/>
    <w:rsid w:val="007C6159"/>
    <w:rsid w:val="008C4BCA"/>
    <w:rsid w:val="00917C83"/>
    <w:rsid w:val="009D5726"/>
    <w:rsid w:val="00AC224C"/>
    <w:rsid w:val="00B73536"/>
    <w:rsid w:val="00C353B9"/>
    <w:rsid w:val="00D957C8"/>
    <w:rsid w:val="00DD1A9F"/>
    <w:rsid w:val="00EE51DF"/>
    <w:rsid w:val="00F3499C"/>
    <w:rsid w:val="00F7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3A506A"/>
  <w15:chartTrackingRefBased/>
  <w15:docId w15:val="{64B12F86-A695-40C9-98E9-91B0F8F43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BCA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C4B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C4B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C4B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C4B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C4B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C4B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C4B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C4B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C4B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C4B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8C4B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8C4B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C4BC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8C4BC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8C4BC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8C4BC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8C4BC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8C4BCA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8C4B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8C4B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C4B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C4B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8C4BC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8C4BC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8C4BCA"/>
    <w:pPr>
      <w:ind w:left="720"/>
      <w:contextualSpacing/>
    </w:pPr>
    <w:rPr>
      <w:kern w:val="2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8C4BCA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C4B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C4BCA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8C4BCA"/>
    <w:rPr>
      <w:b/>
      <w:bCs/>
      <w:smallCaps/>
      <w:color w:val="0F4761" w:themeColor="accent1" w:themeShade="BF"/>
      <w:spacing w:val="5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8C4BC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8C4BC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C4BCA"/>
    <w:rPr>
      <w:kern w:val="0"/>
      <w:sz w:val="20"/>
      <w:szCs w:val="20"/>
      <w14:ligatures w14:val="none"/>
    </w:rPr>
  </w:style>
  <w:style w:type="table" w:styleId="Tabellrutenett">
    <w:name w:val="Table Grid"/>
    <w:basedOn w:val="Vanligtabell"/>
    <w:uiPriority w:val="39"/>
    <w:rsid w:val="008C4BC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foravsnitt"/>
    <w:uiPriority w:val="99"/>
    <w:semiHidden/>
    <w:unhideWhenUsed/>
    <w:rsid w:val="008C4BCA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E51D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E51DF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3</Pages>
  <Words>1201</Words>
  <Characters>6371</Characters>
  <Application>Microsoft Office Word</Application>
  <DocSecurity>0</DocSecurity>
  <Lines>53</Lines>
  <Paragraphs>1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sten, Amalie Moxness</dc:creator>
  <cp:keywords/>
  <dc:description/>
  <cp:lastModifiedBy>Reksten, Amalie Moxness</cp:lastModifiedBy>
  <cp:revision>19</cp:revision>
  <dcterms:created xsi:type="dcterms:W3CDTF">2024-03-13T08:29:00Z</dcterms:created>
  <dcterms:modified xsi:type="dcterms:W3CDTF">2024-04-26T13:04:00Z</dcterms:modified>
</cp:coreProperties>
</file>